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D7115" w14:textId="77777777" w:rsidR="005B5E83" w:rsidRDefault="005B5E83" w:rsidP="00616D04">
      <w:pPr>
        <w:pStyle w:val="Heading1"/>
        <w:spacing w:before="0" w:after="120" w:line="240" w:lineRule="auto"/>
        <w:contextualSpacing/>
        <w:rPr>
          <w:b/>
          <w:bCs/>
        </w:rPr>
      </w:pPr>
      <w:r>
        <w:rPr>
          <w:b/>
          <w:bCs/>
        </w:rPr>
        <w:t>Supplemental file 1</w:t>
      </w:r>
    </w:p>
    <w:p w14:paraId="039E9478" w14:textId="7033A2E7" w:rsidR="004F75BF" w:rsidRPr="00904DE0" w:rsidRDefault="000B6119" w:rsidP="00616D04">
      <w:pPr>
        <w:pStyle w:val="Heading1"/>
        <w:spacing w:before="0" w:after="120" w:line="240" w:lineRule="auto"/>
        <w:contextualSpacing/>
        <w:rPr>
          <w:b/>
          <w:bCs/>
        </w:rPr>
      </w:pPr>
      <w:r w:rsidRPr="1ACAFCC1">
        <w:rPr>
          <w:b/>
          <w:bCs/>
        </w:rPr>
        <w:t>Post-P</w:t>
      </w:r>
      <w:r w:rsidR="1B1FE0A0" w:rsidRPr="1ACAFCC1">
        <w:rPr>
          <w:b/>
          <w:bCs/>
        </w:rPr>
        <w:t>a</w:t>
      </w:r>
      <w:r w:rsidRPr="1ACAFCC1">
        <w:rPr>
          <w:b/>
          <w:bCs/>
        </w:rPr>
        <w:t>ndemic Planning</w:t>
      </w:r>
      <w:r w:rsidR="00B823C0" w:rsidRPr="1ACAFCC1">
        <w:rPr>
          <w:b/>
          <w:bCs/>
        </w:rPr>
        <w:t>: I</w:t>
      </w:r>
      <w:r w:rsidRPr="1ACAFCC1">
        <w:rPr>
          <w:b/>
          <w:bCs/>
        </w:rPr>
        <w:t>nterview Topic Guide</w:t>
      </w:r>
      <w:r w:rsidR="00B823C0" w:rsidRPr="1ACAFCC1">
        <w:rPr>
          <w:b/>
          <w:bCs/>
        </w:rPr>
        <w:t xml:space="preserve">- </w:t>
      </w:r>
      <w:r w:rsidR="000F4C37" w:rsidRPr="1ACAFCC1">
        <w:rPr>
          <w:b/>
          <w:bCs/>
          <w:color w:val="FF0000"/>
        </w:rPr>
        <w:t>Women</w:t>
      </w:r>
    </w:p>
    <w:p w14:paraId="0AB6C965" w14:textId="0508F1E4" w:rsidR="61E01FAD" w:rsidRDefault="61E01FAD" w:rsidP="00616D04">
      <w:pPr>
        <w:spacing w:after="120" w:line="240" w:lineRule="auto"/>
      </w:pPr>
    </w:p>
    <w:p w14:paraId="7D4CA4C6" w14:textId="6AC5F64D" w:rsidR="123E7E0E" w:rsidRDefault="123E7E0E" w:rsidP="00616D04">
      <w:pPr>
        <w:spacing w:after="120" w:line="240" w:lineRule="auto"/>
      </w:pPr>
      <w:r>
        <w:t xml:space="preserve">Thank you for taking the time to be interviewed in relation to this </w:t>
      </w:r>
      <w:r w:rsidR="00FC7603">
        <w:t>RESILIENT</w:t>
      </w:r>
      <w:r>
        <w:t xml:space="preserve"> </w:t>
      </w:r>
      <w:r w:rsidR="1D8644CE">
        <w:t xml:space="preserve">project. You are one of the </w:t>
      </w:r>
      <w:r w:rsidR="000F4C37">
        <w:t>women</w:t>
      </w:r>
      <w:r w:rsidR="1D8644CE">
        <w:t xml:space="preserve"> who </w:t>
      </w:r>
      <w:r w:rsidR="000F4C37">
        <w:t>received</w:t>
      </w:r>
      <w:r w:rsidR="1D8644CE">
        <w:t xml:space="preserve"> maternity care during the pandemi</w:t>
      </w:r>
      <w:r w:rsidR="000F4C37">
        <w:t>c.</w:t>
      </w:r>
    </w:p>
    <w:p w14:paraId="17FD232F" w14:textId="11C0FB86" w:rsidR="61E01FAD" w:rsidRDefault="00E62B7F" w:rsidP="00616D04">
      <w:pPr>
        <w:spacing w:after="120" w:line="240" w:lineRule="auto"/>
      </w:pPr>
      <w:r>
        <w:t>[Short blurb- This project is investigating how to plan for future maternity services in this country so that we are prepared for future health system shocks or another pandemic. Along with a quantitative and policy aspects of the project, we are speaking with mothers, partners, healthcare workers and policymakers who were involved with maternity care during the past 2 years to learn from their experiences and see what worked well, what needs to change and how we move forward]</w:t>
      </w:r>
    </w:p>
    <w:p w14:paraId="5C15782C" w14:textId="14458E8B" w:rsidR="296BA93F" w:rsidRPr="003E066D" w:rsidRDefault="296BA93F" w:rsidP="00616D04">
      <w:pPr>
        <w:spacing w:after="120" w:line="240" w:lineRule="auto"/>
        <w:rPr>
          <w:b/>
          <w:bCs/>
        </w:rPr>
      </w:pPr>
      <w:r>
        <w:t xml:space="preserve">I’d like to ask you a few questions to understand </w:t>
      </w:r>
      <w:r w:rsidR="000F4C37">
        <w:t>your experience with</w:t>
      </w:r>
      <w:r>
        <w:t xml:space="preserve"> maternity services during the pandemic, and how you think we can move forward to provide the best maternity care to women</w:t>
      </w:r>
      <w:r w:rsidR="45865AA9">
        <w:t xml:space="preserve">. While this will require some reflection of experiences over the time since the pandemic began in Feb 2020, </w:t>
      </w:r>
      <w:r w:rsidR="45865AA9" w:rsidRPr="0EF112E7">
        <w:rPr>
          <w:b/>
          <w:bCs/>
        </w:rPr>
        <w:t>we want to ensure that such reflections are brief, and the focus is on how we move forward in the best way possible.</w:t>
      </w:r>
    </w:p>
    <w:p w14:paraId="38F6F2DA" w14:textId="127AC39A" w:rsidR="61E01FAD" w:rsidRDefault="61E01FAD" w:rsidP="00616D04">
      <w:pPr>
        <w:spacing w:after="120" w:line="240" w:lineRule="auto"/>
      </w:pPr>
    </w:p>
    <w:p w14:paraId="4A812AFA" w14:textId="5F4BD5F0" w:rsidR="45865AA9" w:rsidRDefault="45865AA9" w:rsidP="00616D04">
      <w:pPr>
        <w:spacing w:after="120" w:line="240" w:lineRule="auto"/>
      </w:pPr>
      <w:r>
        <w:t xml:space="preserve">The interview will be structured in six parts: (1) </w:t>
      </w:r>
      <w:r w:rsidR="003B696E">
        <w:t xml:space="preserve">Personal </w:t>
      </w:r>
      <w:r>
        <w:t>experience, (2) Information sharing, (3) Virtual care, (4) Vaccin</w:t>
      </w:r>
      <w:r w:rsidR="009D739E">
        <w:t>es</w:t>
      </w:r>
      <w:r>
        <w:t xml:space="preserve"> (5) </w:t>
      </w:r>
      <w:r w:rsidR="37885E4C">
        <w:t>Ethics, and (6) Looking forward</w:t>
      </w:r>
    </w:p>
    <w:p w14:paraId="1F85A38A" w14:textId="3FB2BB50" w:rsidR="61E01FAD" w:rsidRDefault="61E01FAD" w:rsidP="00616D04">
      <w:pPr>
        <w:spacing w:after="120" w:line="240" w:lineRule="auto"/>
      </w:pPr>
    </w:p>
    <w:p w14:paraId="58C7B2EC" w14:textId="757F5FD5" w:rsidR="492F8B12" w:rsidRDefault="492F8B12" w:rsidP="001B192D">
      <w:pPr>
        <w:spacing w:line="240" w:lineRule="auto"/>
      </w:pPr>
      <w:r w:rsidRPr="61E01FAD">
        <w:t>W</w:t>
      </w:r>
      <w:r w:rsidR="57BFF2AB" w:rsidRPr="61E01FAD">
        <w:t>e are interested in the full range of your experiences</w:t>
      </w:r>
      <w:r w:rsidR="711B687E" w:rsidRPr="61E01FAD">
        <w:t>- there are no right or wrong answers, and you will not be judged based on what you say.</w:t>
      </w:r>
    </w:p>
    <w:p w14:paraId="6B43CD4A" w14:textId="0DA3C736" w:rsidR="2DF59943" w:rsidRDefault="2DF59943" w:rsidP="001B192D">
      <w:pPr>
        <w:spacing w:line="240" w:lineRule="auto"/>
      </w:pPr>
      <w:r>
        <w:t>T</w:t>
      </w:r>
      <w:r w:rsidR="57BFF2AB">
        <w:t xml:space="preserve">he </w:t>
      </w:r>
      <w:r w:rsidR="0CA90D22">
        <w:t>i</w:t>
      </w:r>
      <w:r w:rsidR="57BFF2AB">
        <w:t>nterview will take approximately 30 mins–1hr.</w:t>
      </w:r>
    </w:p>
    <w:p w14:paraId="5AD00C94" w14:textId="65E40702" w:rsidR="2E39E2AB" w:rsidRDefault="2E39E2AB" w:rsidP="001B192D">
      <w:pPr>
        <w:spacing w:line="240" w:lineRule="auto"/>
      </w:pPr>
      <w:r w:rsidRPr="61E01FAD">
        <w:t>We can provide you with the transcript, should you wish.</w:t>
      </w:r>
    </w:p>
    <w:p w14:paraId="286BEDE9" w14:textId="7917F17C" w:rsidR="57BFF2AB" w:rsidRDefault="57BFF2AB" w:rsidP="001B192D">
      <w:pPr>
        <w:spacing w:line="240" w:lineRule="auto"/>
      </w:pPr>
      <w:r w:rsidRPr="61E01FAD">
        <w:t xml:space="preserve">Should you feel uncomfortable at any time and wish to stop the interview, or take a break, please tell me. </w:t>
      </w:r>
    </w:p>
    <w:p w14:paraId="03BFC234" w14:textId="5FD25F50" w:rsidR="57BFF2AB" w:rsidRDefault="57BFF2AB" w:rsidP="001B192D">
      <w:pPr>
        <w:spacing w:line="240" w:lineRule="auto"/>
      </w:pPr>
      <w:r w:rsidRPr="61E01FAD">
        <w:t>Do you have any questions before we begin? If not, I shall now start to record.</w:t>
      </w:r>
    </w:p>
    <w:p w14:paraId="72186A5E" w14:textId="046F83B6" w:rsidR="61E01FAD" w:rsidRDefault="00524A0D" w:rsidP="00616D04">
      <w:pPr>
        <w:spacing w:after="120" w:line="240" w:lineRule="auto"/>
        <w:rPr>
          <w:i/>
          <w:iCs/>
        </w:rPr>
      </w:pPr>
      <w:r w:rsidRPr="00C049A8">
        <w:rPr>
          <w:i/>
          <w:iCs/>
        </w:rPr>
        <w:t xml:space="preserve">Just for the recording you are </w:t>
      </w:r>
      <w:r w:rsidR="00EA52D9" w:rsidRPr="00C049A8">
        <w:rPr>
          <w:i/>
          <w:iCs/>
        </w:rPr>
        <w:t>participant #</w:t>
      </w:r>
      <w:r w:rsidR="00912785" w:rsidRPr="00C049A8">
        <w:rPr>
          <w:i/>
          <w:iCs/>
        </w:rPr>
        <w:t>XXX</w:t>
      </w:r>
    </w:p>
    <w:p w14:paraId="760EAFED" w14:textId="718C2B6C" w:rsidR="00C049A8" w:rsidRPr="00C049A8" w:rsidRDefault="005F645B" w:rsidP="00616D04">
      <w:pPr>
        <w:spacing w:after="120" w:line="240" w:lineRule="auto"/>
        <w:rPr>
          <w:i/>
          <w:iCs/>
        </w:rPr>
      </w:pPr>
      <w:r>
        <w:rPr>
          <w:i/>
          <w:iCs/>
        </w:rPr>
        <w:t>Confirm DOD and check if they have had any other pregnancies during the pandemic.</w:t>
      </w:r>
    </w:p>
    <w:p w14:paraId="46FB7D41" w14:textId="40A1102F" w:rsidR="00A57B20" w:rsidRDefault="00A57B20" w:rsidP="001B192D">
      <w:pPr>
        <w:pStyle w:val="Heading2"/>
        <w:spacing w:line="240" w:lineRule="auto"/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61E01FAD">
        <w:rPr>
          <w:b/>
          <w:bCs/>
        </w:rPr>
        <w:t xml:space="preserve">Section 1: </w:t>
      </w:r>
      <w:r w:rsidR="003B696E">
        <w:rPr>
          <w:b/>
          <w:bCs/>
        </w:rPr>
        <w:t xml:space="preserve">Personal </w:t>
      </w:r>
      <w:r w:rsidRPr="61E01FAD">
        <w:rPr>
          <w:b/>
          <w:bCs/>
        </w:rPr>
        <w:t xml:space="preserve">Experience </w:t>
      </w:r>
    </w:p>
    <w:p w14:paraId="3C1C4FDD" w14:textId="1B81DD52" w:rsidR="001E58B6" w:rsidRDefault="00A57B20" w:rsidP="0060674F">
      <w:pPr>
        <w:pStyle w:val="ListParagraph"/>
        <w:numPr>
          <w:ilvl w:val="0"/>
          <w:numId w:val="34"/>
        </w:numPr>
        <w:spacing w:after="120" w:line="240" w:lineRule="auto"/>
      </w:pPr>
      <w:r w:rsidRPr="001B192D">
        <w:rPr>
          <w:b/>
          <w:bCs/>
        </w:rPr>
        <w:t xml:space="preserve">Can you tell me about your </w:t>
      </w:r>
      <w:r w:rsidR="003B696E">
        <w:rPr>
          <w:b/>
          <w:bCs/>
        </w:rPr>
        <w:t>experience being pregnant and giving birth during the pandemic?</w:t>
      </w:r>
    </w:p>
    <w:p w14:paraId="0870AAFD" w14:textId="7B44C95C" w:rsidR="00EC062B" w:rsidRPr="0060674F" w:rsidRDefault="00C42635" w:rsidP="0060674F">
      <w:pPr>
        <w:pStyle w:val="ListParagraph"/>
        <w:numPr>
          <w:ilvl w:val="0"/>
          <w:numId w:val="34"/>
        </w:numPr>
        <w:spacing w:after="120" w:line="240" w:lineRule="auto"/>
        <w:rPr>
          <w:rFonts w:eastAsiaTheme="minorEastAsia"/>
          <w:b/>
          <w:bCs/>
        </w:rPr>
      </w:pPr>
      <w:r w:rsidRPr="0060674F">
        <w:rPr>
          <w:rFonts w:eastAsiaTheme="minorEastAsia"/>
          <w:b/>
          <w:bCs/>
        </w:rPr>
        <w:t>Were you able to have your partner (or someone else) there for supp</w:t>
      </w:r>
      <w:r w:rsidR="00254662" w:rsidRPr="0060674F">
        <w:rPr>
          <w:rFonts w:eastAsiaTheme="minorEastAsia"/>
          <w:b/>
          <w:bCs/>
        </w:rPr>
        <w:t xml:space="preserve">ort during your appointments and delivery? How </w:t>
      </w:r>
      <w:r w:rsidR="00807A44">
        <w:rPr>
          <w:rFonts w:eastAsiaTheme="minorEastAsia"/>
          <w:b/>
          <w:bCs/>
        </w:rPr>
        <w:t>did this make you feel?</w:t>
      </w:r>
    </w:p>
    <w:p w14:paraId="7BE4130C" w14:textId="0C7AA6EC" w:rsidR="1C0F28BF" w:rsidRDefault="00781F89" w:rsidP="00A20F25">
      <w:pPr>
        <w:pStyle w:val="ListParagraph"/>
        <w:numPr>
          <w:ilvl w:val="0"/>
          <w:numId w:val="34"/>
        </w:numPr>
        <w:spacing w:after="120" w:line="240" w:lineRule="auto"/>
        <w:ind w:left="714" w:hanging="357"/>
        <w:contextualSpacing w:val="0"/>
        <w:rPr>
          <w:b/>
          <w:bCs/>
        </w:rPr>
      </w:pPr>
      <w:r>
        <w:rPr>
          <w:b/>
          <w:bCs/>
        </w:rPr>
        <w:t xml:space="preserve">Could you tell me </w:t>
      </w:r>
      <w:r w:rsidR="001E58B6">
        <w:rPr>
          <w:b/>
          <w:bCs/>
        </w:rPr>
        <w:t>any changes to your care that you received during the pandemic?</w:t>
      </w:r>
    </w:p>
    <w:p w14:paraId="685046C0" w14:textId="455BF259" w:rsidR="001E58B6" w:rsidRDefault="001E58B6" w:rsidP="001E58B6">
      <w:pPr>
        <w:pStyle w:val="ListParagraph"/>
        <w:numPr>
          <w:ilvl w:val="1"/>
          <w:numId w:val="34"/>
        </w:numPr>
        <w:spacing w:after="120" w:line="240" w:lineRule="auto"/>
      </w:pPr>
      <w:r>
        <w:t>How does it differ to what you had expected your pregnancy care experience to be like?</w:t>
      </w:r>
    </w:p>
    <w:p w14:paraId="5375C696" w14:textId="16E60FE1" w:rsidR="001E58B6" w:rsidRDefault="00700830" w:rsidP="0060674F">
      <w:pPr>
        <w:pStyle w:val="ListParagraph"/>
        <w:numPr>
          <w:ilvl w:val="1"/>
          <w:numId w:val="34"/>
        </w:numPr>
        <w:spacing w:after="120" w:line="240" w:lineRule="auto"/>
      </w:pPr>
      <w:r>
        <w:t>How did this make you feel?</w:t>
      </w:r>
    </w:p>
    <w:p w14:paraId="634F383D" w14:textId="516E085A" w:rsidR="00846057" w:rsidRPr="00846057" w:rsidRDefault="00846057" w:rsidP="00846057">
      <w:pPr>
        <w:pStyle w:val="ListParagraph"/>
        <w:numPr>
          <w:ilvl w:val="0"/>
          <w:numId w:val="34"/>
        </w:numPr>
        <w:spacing w:after="120" w:line="240" w:lineRule="auto"/>
      </w:pPr>
      <w:r>
        <w:t>Did you have COVID at a</w:t>
      </w:r>
      <w:r w:rsidR="00A314A2">
        <w:t>n</w:t>
      </w:r>
      <w:r>
        <w:t>y point during your pregnancy/</w:t>
      </w:r>
      <w:r w:rsidR="002D299B">
        <w:t>during birth/</w:t>
      </w:r>
      <w:r w:rsidR="003E0C8C">
        <w:t>first few weeks postnatal</w:t>
      </w:r>
      <w:r w:rsidR="0066505E">
        <w:t xml:space="preserve">? </w:t>
      </w:r>
    </w:p>
    <w:p w14:paraId="53E83840" w14:textId="6A9AE02E" w:rsidR="4861B649" w:rsidRDefault="4861B649" w:rsidP="4861B649">
      <w:pPr>
        <w:pStyle w:val="ListParagraph"/>
        <w:numPr>
          <w:ilvl w:val="0"/>
          <w:numId w:val="34"/>
        </w:numPr>
        <w:spacing w:after="120" w:line="240" w:lineRule="auto"/>
      </w:pPr>
      <w:r>
        <w:t xml:space="preserve">How was your experience with breastfeeding? </w:t>
      </w:r>
    </w:p>
    <w:p w14:paraId="4B5B7BAF" w14:textId="19487E8C" w:rsidR="4861B649" w:rsidRDefault="4861B649" w:rsidP="4861B649">
      <w:pPr>
        <w:pStyle w:val="ListParagraph"/>
        <w:numPr>
          <w:ilvl w:val="1"/>
          <w:numId w:val="34"/>
        </w:numPr>
        <w:spacing w:after="120" w:line="240" w:lineRule="auto"/>
      </w:pPr>
      <w:r>
        <w:t>Explore availability of formula, breastfeeding support etc.</w:t>
      </w:r>
    </w:p>
    <w:p w14:paraId="10A8B544" w14:textId="77777777" w:rsidR="00C24DFB" w:rsidRPr="00A20F25" w:rsidRDefault="00C24DFB" w:rsidP="00A20F25">
      <w:pPr>
        <w:pStyle w:val="ListParagraph"/>
        <w:spacing w:after="120" w:line="240" w:lineRule="auto"/>
        <w:rPr>
          <w:b/>
          <w:bCs/>
        </w:rPr>
      </w:pPr>
    </w:p>
    <w:p w14:paraId="18674E80" w14:textId="7A8C4967" w:rsidR="00A57B20" w:rsidRPr="002D4556" w:rsidRDefault="00A57B20" w:rsidP="00616D04">
      <w:pPr>
        <w:spacing w:after="120" w:line="240" w:lineRule="auto"/>
        <w:rPr>
          <w:b/>
          <w:bCs/>
        </w:rPr>
      </w:pPr>
      <w:r w:rsidRPr="61E01FAD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  <w:lastRenderedPageBreak/>
        <w:t xml:space="preserve">Section 2: Information Sharing </w:t>
      </w:r>
    </w:p>
    <w:p w14:paraId="336C8614" w14:textId="4BEB3233" w:rsidR="008B3AE7" w:rsidRDefault="00B01375" w:rsidP="00A20F25">
      <w:pPr>
        <w:pStyle w:val="ListParagraph"/>
        <w:numPr>
          <w:ilvl w:val="0"/>
          <w:numId w:val="35"/>
        </w:numPr>
        <w:spacing w:line="240" w:lineRule="auto"/>
        <w:rPr>
          <w:b/>
          <w:bCs/>
        </w:rPr>
      </w:pPr>
      <w:r>
        <w:rPr>
          <w:b/>
          <w:bCs/>
        </w:rPr>
        <w:t xml:space="preserve">How was information </w:t>
      </w:r>
      <w:r w:rsidR="008B3AE7">
        <w:rPr>
          <w:b/>
          <w:bCs/>
        </w:rPr>
        <w:t>relayed to you?</w:t>
      </w:r>
    </w:p>
    <w:p w14:paraId="7C0AFC09" w14:textId="77777777" w:rsidR="000F13D0" w:rsidRDefault="000F13D0" w:rsidP="000F13D0">
      <w:pPr>
        <w:spacing w:line="240" w:lineRule="auto"/>
        <w:ind w:firstLine="720"/>
      </w:pPr>
      <w:r>
        <w:t xml:space="preserve">Probes: </w:t>
      </w:r>
    </w:p>
    <w:p w14:paraId="3AAA765A" w14:textId="15DB1E48" w:rsidR="000F13D0" w:rsidRPr="00BD30B9" w:rsidRDefault="000F13D0" w:rsidP="0060674F">
      <w:pPr>
        <w:pStyle w:val="ListParagraph"/>
        <w:numPr>
          <w:ilvl w:val="1"/>
          <w:numId w:val="53"/>
        </w:numPr>
        <w:spacing w:after="120" w:line="240" w:lineRule="auto"/>
        <w:ind w:left="1276"/>
        <w:rPr>
          <w:rFonts w:eastAsiaTheme="minorEastAsia"/>
        </w:rPr>
      </w:pPr>
      <w:r>
        <w:t>Format? Detailed guidelines/ Quick reference guide/executive summary/ Infographic</w:t>
      </w:r>
    </w:p>
    <w:p w14:paraId="5852D039" w14:textId="77777777" w:rsidR="000F13D0" w:rsidRDefault="000F13D0" w:rsidP="0060674F">
      <w:pPr>
        <w:pStyle w:val="ListParagraph"/>
        <w:spacing w:line="240" w:lineRule="auto"/>
        <w:rPr>
          <w:b/>
          <w:bCs/>
        </w:rPr>
      </w:pPr>
    </w:p>
    <w:p w14:paraId="457ED8D3" w14:textId="77777777" w:rsidR="007E5A37" w:rsidRPr="0060674F" w:rsidRDefault="00240B4F" w:rsidP="00696DD3">
      <w:pPr>
        <w:pStyle w:val="ListParagraph"/>
        <w:numPr>
          <w:ilvl w:val="0"/>
          <w:numId w:val="35"/>
        </w:numPr>
        <w:spacing w:line="240" w:lineRule="auto"/>
      </w:pPr>
      <w:r w:rsidRPr="00BD30B9">
        <w:rPr>
          <w:b/>
          <w:bCs/>
        </w:rPr>
        <w:t xml:space="preserve">Did you get all the </w:t>
      </w:r>
      <w:r w:rsidRPr="007E5A37">
        <w:rPr>
          <w:b/>
          <w:bCs/>
        </w:rPr>
        <w:t>information you wanted</w:t>
      </w:r>
      <w:r w:rsidR="007E5A37" w:rsidRPr="007E5A37">
        <w:rPr>
          <w:b/>
          <w:bCs/>
        </w:rPr>
        <w:t xml:space="preserve"> on changes in service provision/caring for you and your baby/ being safe from COVID-19</w:t>
      </w:r>
      <w:r w:rsidRPr="007E5A37">
        <w:rPr>
          <w:b/>
          <w:bCs/>
        </w:rPr>
        <w:t xml:space="preserve">? </w:t>
      </w:r>
    </w:p>
    <w:p w14:paraId="1DC5FDAE" w14:textId="77777777" w:rsidR="007E5A37" w:rsidRDefault="007E5A37" w:rsidP="007E5A37">
      <w:pPr>
        <w:pStyle w:val="ListParagraph"/>
        <w:spacing w:line="240" w:lineRule="auto"/>
      </w:pPr>
    </w:p>
    <w:p w14:paraId="75B700E9" w14:textId="6105276A" w:rsidR="000F13D0" w:rsidRPr="0060674F" w:rsidRDefault="000F13D0" w:rsidP="0060674F">
      <w:pPr>
        <w:pStyle w:val="ListParagraph"/>
        <w:spacing w:line="240" w:lineRule="auto"/>
      </w:pPr>
      <w:r w:rsidRPr="0060674F">
        <w:t xml:space="preserve">Probes: </w:t>
      </w:r>
    </w:p>
    <w:p w14:paraId="2E50FE5B" w14:textId="77777777" w:rsidR="007E5A37" w:rsidRPr="0060674F" w:rsidRDefault="007E5A37" w:rsidP="0060674F">
      <w:pPr>
        <w:pStyle w:val="ListParagraph"/>
        <w:numPr>
          <w:ilvl w:val="0"/>
          <w:numId w:val="54"/>
        </w:numPr>
        <w:spacing w:line="240" w:lineRule="auto"/>
        <w:ind w:left="1276"/>
      </w:pPr>
      <w:r w:rsidRPr="0060674F">
        <w:t>Did you have to do your own research?</w:t>
      </w:r>
    </w:p>
    <w:p w14:paraId="7EA358B6" w14:textId="16106F55" w:rsidR="000F13D0" w:rsidRDefault="000F13D0" w:rsidP="000F13D0">
      <w:pPr>
        <w:pStyle w:val="ListParagraph"/>
        <w:numPr>
          <w:ilvl w:val="0"/>
          <w:numId w:val="54"/>
        </w:numPr>
        <w:spacing w:line="240" w:lineRule="auto"/>
        <w:ind w:left="1276"/>
      </w:pPr>
      <w:r>
        <w:t xml:space="preserve">Was information easily accessible? </w:t>
      </w:r>
    </w:p>
    <w:p w14:paraId="5AED8677" w14:textId="77D9E416" w:rsidR="007E5A37" w:rsidRPr="00BD30B9" w:rsidRDefault="000F13D0" w:rsidP="0060674F">
      <w:pPr>
        <w:pStyle w:val="ListParagraph"/>
        <w:numPr>
          <w:ilvl w:val="0"/>
          <w:numId w:val="54"/>
        </w:numPr>
        <w:spacing w:line="240" w:lineRule="auto"/>
        <w:ind w:left="1276"/>
      </w:pPr>
      <w:r w:rsidRPr="0060674F">
        <w:t>What websites did you use?</w:t>
      </w:r>
    </w:p>
    <w:p w14:paraId="6D513FB0" w14:textId="77777777" w:rsidR="007E5A37" w:rsidRDefault="007E5A37" w:rsidP="0060674F">
      <w:pPr>
        <w:pStyle w:val="ListParagraph"/>
        <w:spacing w:line="240" w:lineRule="auto"/>
        <w:rPr>
          <w:b/>
          <w:bCs/>
        </w:rPr>
      </w:pPr>
    </w:p>
    <w:p w14:paraId="7CB92596" w14:textId="43839DF7" w:rsidR="008B3AE7" w:rsidRDefault="008B3AE7" w:rsidP="00A20F25">
      <w:pPr>
        <w:pStyle w:val="ListParagraph"/>
        <w:numPr>
          <w:ilvl w:val="0"/>
          <w:numId w:val="35"/>
        </w:numPr>
        <w:spacing w:line="240" w:lineRule="auto"/>
        <w:rPr>
          <w:b/>
          <w:bCs/>
        </w:rPr>
      </w:pPr>
      <w:r>
        <w:rPr>
          <w:b/>
          <w:bCs/>
        </w:rPr>
        <w:t>Did you understand everything? Was there an opportunity for you to raise questions? Were they answered in full?</w:t>
      </w:r>
    </w:p>
    <w:p w14:paraId="0EB5A9F9" w14:textId="53785B43" w:rsidR="007E5A37" w:rsidRPr="0060674F" w:rsidRDefault="007E5A37" w:rsidP="00BD30B9">
      <w:pPr>
        <w:pStyle w:val="ListParagraph"/>
        <w:numPr>
          <w:ilvl w:val="0"/>
          <w:numId w:val="35"/>
        </w:numPr>
        <w:spacing w:line="240" w:lineRule="auto"/>
        <w:rPr>
          <w:b/>
          <w:bCs/>
        </w:rPr>
      </w:pPr>
      <w:r>
        <w:rPr>
          <w:b/>
          <w:bCs/>
        </w:rPr>
        <w:t>How did you feel about the government’s guidelines for pregnant women during the pandemic such as shielding?</w:t>
      </w:r>
    </w:p>
    <w:p w14:paraId="531C5797" w14:textId="77777777" w:rsidR="00502F7E" w:rsidRDefault="00502F7E" w:rsidP="00A20F25">
      <w:pPr>
        <w:pStyle w:val="ListParagraph"/>
        <w:spacing w:after="120" w:line="240" w:lineRule="auto"/>
        <w:ind w:left="1434"/>
        <w:contextualSpacing w:val="0"/>
        <w:rPr>
          <w:rFonts w:eastAsiaTheme="minorEastAsia"/>
        </w:rPr>
      </w:pPr>
    </w:p>
    <w:p w14:paraId="43DB13E9" w14:textId="552B619C" w:rsidR="00A57B20" w:rsidRPr="002D4556" w:rsidRDefault="00A57B20" w:rsidP="00A20F25">
      <w:pPr>
        <w:pStyle w:val="Heading2"/>
        <w:spacing w:line="240" w:lineRule="auto"/>
        <w:rPr>
          <w:b/>
          <w:bCs/>
        </w:rPr>
      </w:pPr>
      <w:r w:rsidRPr="537246B1">
        <w:rPr>
          <w:b/>
          <w:bCs/>
        </w:rPr>
        <w:t>Section 3: Virtual Care</w:t>
      </w:r>
      <w:r w:rsidR="75824CA2" w:rsidRPr="537246B1">
        <w:rPr>
          <w:b/>
          <w:bCs/>
        </w:rPr>
        <w:t xml:space="preserve"> &amp; self-monitoring</w:t>
      </w:r>
    </w:p>
    <w:p w14:paraId="60191BDA" w14:textId="0C0B1C2F" w:rsidR="05789283" w:rsidRDefault="05789283" w:rsidP="00616D04">
      <w:pPr>
        <w:spacing w:after="120" w:line="240" w:lineRule="auto"/>
      </w:pPr>
      <w:r>
        <w:t xml:space="preserve">My next set of </w:t>
      </w:r>
      <w:r w:rsidR="0C4DF191">
        <w:t>questions</w:t>
      </w:r>
      <w:r>
        <w:t xml:space="preserve"> will address virtual care and women’s </w:t>
      </w:r>
      <w:r w:rsidR="61909D5C">
        <w:t>self-monitoring</w:t>
      </w:r>
      <w:r>
        <w:t xml:space="preserve"> of</w:t>
      </w:r>
      <w:r w:rsidR="00502F7E">
        <w:t xml:space="preserve"> </w:t>
      </w:r>
      <w:r w:rsidR="00BE057C">
        <w:t>particular health problems</w:t>
      </w:r>
      <w:r>
        <w:t xml:space="preserve">. </w:t>
      </w:r>
    </w:p>
    <w:p w14:paraId="2C446297" w14:textId="72260799" w:rsidR="00A57B20" w:rsidRPr="00A20F25" w:rsidRDefault="00931781" w:rsidP="00616D04">
      <w:pPr>
        <w:pStyle w:val="ListParagraph"/>
        <w:numPr>
          <w:ilvl w:val="0"/>
          <w:numId w:val="37"/>
        </w:numPr>
        <w:spacing w:after="120" w:line="240" w:lineRule="auto"/>
        <w:rPr>
          <w:b/>
          <w:bCs/>
        </w:rPr>
      </w:pPr>
      <w:r>
        <w:rPr>
          <w:b/>
          <w:bCs/>
        </w:rPr>
        <w:t>Did you receive</w:t>
      </w:r>
      <w:r w:rsidR="00A57B20" w:rsidRPr="00A20F25">
        <w:rPr>
          <w:b/>
          <w:bCs/>
        </w:rPr>
        <w:t xml:space="preserve"> </w:t>
      </w:r>
      <w:r w:rsidR="08208F06" w:rsidRPr="00A20F25">
        <w:rPr>
          <w:b/>
          <w:bCs/>
        </w:rPr>
        <w:t xml:space="preserve">any virtual </w:t>
      </w:r>
      <w:r w:rsidR="00A57B20" w:rsidRPr="00A20F25">
        <w:rPr>
          <w:b/>
          <w:bCs/>
        </w:rPr>
        <w:t xml:space="preserve">maternity services </w:t>
      </w:r>
      <w:r w:rsidR="5423DEB0" w:rsidRPr="00A20F25">
        <w:rPr>
          <w:b/>
          <w:bCs/>
        </w:rPr>
        <w:t>yourself?</w:t>
      </w:r>
    </w:p>
    <w:p w14:paraId="4008B82D" w14:textId="77777777" w:rsidR="00204C4D" w:rsidRDefault="00204C4D" w:rsidP="00A20F25">
      <w:pPr>
        <w:spacing w:line="240" w:lineRule="auto"/>
        <w:ind w:firstLine="720"/>
      </w:pPr>
      <w:r>
        <w:t xml:space="preserve">Probes: </w:t>
      </w:r>
    </w:p>
    <w:p w14:paraId="56E604F5" w14:textId="37FE5B30" w:rsidR="00204C4D" w:rsidRPr="007E720A" w:rsidRDefault="00931781" w:rsidP="00616D04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t>What form- t</w:t>
      </w:r>
      <w:r w:rsidR="00204C4D">
        <w:t>elephone consultations/videoconferences?</w:t>
      </w:r>
    </w:p>
    <w:p w14:paraId="741EC0B3" w14:textId="77777777" w:rsidR="00204C4D" w:rsidRDefault="00204C4D" w:rsidP="00A20F25">
      <w:pPr>
        <w:pStyle w:val="ListParagraph"/>
        <w:spacing w:after="120" w:line="240" w:lineRule="auto"/>
      </w:pPr>
    </w:p>
    <w:p w14:paraId="02056525" w14:textId="615660DB" w:rsidR="00A342CB" w:rsidRDefault="00931781" w:rsidP="00A342CB">
      <w:pPr>
        <w:pStyle w:val="ListParagraph"/>
        <w:numPr>
          <w:ilvl w:val="0"/>
          <w:numId w:val="37"/>
        </w:numPr>
        <w:spacing w:after="120" w:line="240" w:lineRule="auto"/>
        <w:rPr>
          <w:b/>
          <w:bCs/>
        </w:rPr>
      </w:pPr>
      <w:r>
        <w:rPr>
          <w:b/>
          <w:bCs/>
        </w:rPr>
        <w:t>Did you have to perform</w:t>
      </w:r>
      <w:r w:rsidR="5423DEB0" w:rsidRPr="00A454A5">
        <w:rPr>
          <w:b/>
          <w:bCs/>
        </w:rPr>
        <w:t xml:space="preserve"> any self-monitoring </w:t>
      </w:r>
      <w:r>
        <w:rPr>
          <w:b/>
          <w:bCs/>
        </w:rPr>
        <w:t>during your pregnancy</w:t>
      </w:r>
      <w:r w:rsidR="5423DEB0" w:rsidRPr="00A454A5">
        <w:rPr>
          <w:b/>
          <w:bCs/>
        </w:rPr>
        <w:t>?</w:t>
      </w:r>
    </w:p>
    <w:p w14:paraId="49CE8913" w14:textId="0C08BDB8" w:rsidR="00A342CB" w:rsidRPr="00A342CB" w:rsidRDefault="00A342CB" w:rsidP="00A342CB">
      <w:pPr>
        <w:pStyle w:val="ListParagraph"/>
        <w:spacing w:line="240" w:lineRule="auto"/>
      </w:pPr>
      <w:r>
        <w:t xml:space="preserve">Probes: </w:t>
      </w:r>
    </w:p>
    <w:p w14:paraId="7F35E58F" w14:textId="6AAA472D" w:rsidR="00AC2E75" w:rsidRDefault="0035187E" w:rsidP="00AC2E75">
      <w:pPr>
        <w:pStyle w:val="ListParagraph"/>
        <w:numPr>
          <w:ilvl w:val="1"/>
          <w:numId w:val="37"/>
        </w:numPr>
        <w:spacing w:after="120" w:line="240" w:lineRule="auto"/>
      </w:pPr>
      <w:r w:rsidRPr="00A342CB">
        <w:t xml:space="preserve">Who </w:t>
      </w:r>
      <w:r w:rsidR="00AC2E75" w:rsidRPr="00A342CB">
        <w:t xml:space="preserve">gave equipment? Any checks? </w:t>
      </w:r>
    </w:p>
    <w:p w14:paraId="21797D1D" w14:textId="77777777" w:rsidR="00CB0200" w:rsidRDefault="00CB0200" w:rsidP="00CB0200">
      <w:pPr>
        <w:pStyle w:val="ListParagraph"/>
        <w:spacing w:after="120" w:line="240" w:lineRule="auto"/>
        <w:ind w:left="1440"/>
      </w:pPr>
    </w:p>
    <w:p w14:paraId="3524278D" w14:textId="77777777" w:rsidR="00A4515E" w:rsidRPr="00C41E83" w:rsidRDefault="00A4515E" w:rsidP="00A4515E">
      <w:pPr>
        <w:pStyle w:val="ListParagraph"/>
        <w:numPr>
          <w:ilvl w:val="0"/>
          <w:numId w:val="37"/>
        </w:numPr>
        <w:spacing w:after="120" w:line="240" w:lineRule="auto"/>
      </w:pPr>
      <w:r w:rsidRPr="00C41E83">
        <w:rPr>
          <w:b/>
          <w:bCs/>
        </w:rPr>
        <w:t xml:space="preserve">If you had to do any monitoring yourself during your pregnancy, what types of </w:t>
      </w:r>
      <w:r>
        <w:rPr>
          <w:b/>
          <w:bCs/>
        </w:rPr>
        <w:t>costs</w:t>
      </w:r>
      <w:r w:rsidRPr="00C41E83">
        <w:rPr>
          <w:b/>
          <w:bCs/>
        </w:rPr>
        <w:t xml:space="preserve"> did you have to bear yourself? </w:t>
      </w:r>
    </w:p>
    <w:p w14:paraId="470E1640" w14:textId="77777777" w:rsidR="00A4515E" w:rsidRDefault="00A4515E" w:rsidP="00A4515E">
      <w:pPr>
        <w:pStyle w:val="ListParagraph"/>
        <w:spacing w:after="120" w:line="240" w:lineRule="auto"/>
      </w:pPr>
      <w:r>
        <w:t>Probes:</w:t>
      </w:r>
    </w:p>
    <w:p w14:paraId="027880C7" w14:textId="77777777" w:rsidR="00A4515E" w:rsidRDefault="00A4515E" w:rsidP="00A4515E">
      <w:pPr>
        <w:pStyle w:val="ListParagraph"/>
        <w:numPr>
          <w:ilvl w:val="0"/>
          <w:numId w:val="56"/>
        </w:numPr>
        <w:spacing w:after="12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t xml:space="preserve">First probe on out-of-pocket expenses: </w:t>
      </w:r>
    </w:p>
    <w:p w14:paraId="63F0F881" w14:textId="77777777" w:rsidR="00A4515E" w:rsidRDefault="00A4515E" w:rsidP="00A4515E">
      <w:pPr>
        <w:pStyle w:val="ListParagraph"/>
        <w:numPr>
          <w:ilvl w:val="1"/>
          <w:numId w:val="56"/>
        </w:numPr>
        <w:spacing w:after="120" w:line="240" w:lineRule="auto"/>
        <w:rPr>
          <w:rFonts w:ascii="Calibri" w:eastAsia="Times New Roman" w:hAnsi="Calibri" w:cs="Calibri"/>
          <w:color w:val="201F1E"/>
          <w:lang w:eastAsia="en-GB"/>
        </w:rPr>
      </w:pPr>
      <w:r w:rsidRPr="00C41E83">
        <w:rPr>
          <w:rFonts w:ascii="Calibri" w:eastAsia="Times New Roman" w:hAnsi="Calibri" w:cs="Calibri"/>
          <w:color w:val="201F1E"/>
          <w:lang w:eastAsia="en-GB"/>
        </w:rPr>
        <w:t xml:space="preserve">Did you buy anything to do with the monitoring, for example </w:t>
      </w:r>
      <w:r>
        <w:rPr>
          <w:rFonts w:ascii="Calibri" w:eastAsia="Times New Roman" w:hAnsi="Calibri" w:cs="Calibri"/>
          <w:color w:val="201F1E"/>
          <w:lang w:eastAsia="en-GB"/>
        </w:rPr>
        <w:t>d</w:t>
      </w:r>
      <w:r w:rsidRPr="00C41E83">
        <w:rPr>
          <w:rFonts w:ascii="Calibri" w:eastAsia="Times New Roman" w:hAnsi="Calibri" w:cs="Calibri"/>
          <w:color w:val="201F1E"/>
          <w:lang w:eastAsia="en-GB"/>
        </w:rPr>
        <w:t>id you buy a BP machine or proteinuria strips or other (like a bathroom scale to weigh yourself)?</w:t>
      </w:r>
    </w:p>
    <w:p w14:paraId="2E7A5F22" w14:textId="77777777" w:rsidR="00A4515E" w:rsidRPr="00C41E83" w:rsidRDefault="00A4515E" w:rsidP="00A4515E">
      <w:pPr>
        <w:pStyle w:val="ListParagraph"/>
        <w:numPr>
          <w:ilvl w:val="1"/>
          <w:numId w:val="56"/>
        </w:numPr>
        <w:spacing w:after="12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Was there anything else you bought?</w:t>
      </w:r>
    </w:p>
    <w:p w14:paraId="189AF1D9" w14:textId="77777777" w:rsidR="00A4515E" w:rsidRPr="00A4515E" w:rsidRDefault="00A4515E" w:rsidP="00A4515E">
      <w:pPr>
        <w:pStyle w:val="ListParagraph"/>
        <w:numPr>
          <w:ilvl w:val="0"/>
          <w:numId w:val="56"/>
        </w:numPr>
        <w:spacing w:after="120" w:line="240" w:lineRule="auto"/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 xml:space="preserve">Second probe on time costs: </w:t>
      </w:r>
    </w:p>
    <w:p w14:paraId="27A065E8" w14:textId="47A25E2D" w:rsidR="00A4515E" w:rsidRPr="004A4E87" w:rsidRDefault="00A4515E" w:rsidP="00A4515E">
      <w:pPr>
        <w:pStyle w:val="ListParagraph"/>
        <w:numPr>
          <w:ilvl w:val="1"/>
          <w:numId w:val="56"/>
        </w:numPr>
        <w:spacing w:after="120" w:line="240" w:lineRule="auto"/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On what types of activities did you spend your time on related to your monitoring?</w:t>
      </w:r>
    </w:p>
    <w:p w14:paraId="15DB4DBF" w14:textId="690FF5B1" w:rsidR="00090D93" w:rsidRPr="00090D93" w:rsidRDefault="00090D93" w:rsidP="00090D93">
      <w:pPr>
        <w:pStyle w:val="ListParagraph"/>
        <w:numPr>
          <w:ilvl w:val="1"/>
          <w:numId w:val="56"/>
        </w:numPr>
      </w:pPr>
      <w:r w:rsidRPr="00090D93">
        <w:t xml:space="preserve">Did you experience any time lost from work or lower productivity related to your </w:t>
      </w:r>
      <w:r>
        <w:t>monitoring</w:t>
      </w:r>
      <w:r w:rsidRPr="00090D93">
        <w:t>?</w:t>
      </w:r>
    </w:p>
    <w:p w14:paraId="3B03C0BC" w14:textId="75A575B3" w:rsidR="004A4E87" w:rsidRDefault="004A4E87" w:rsidP="00090D93">
      <w:pPr>
        <w:pStyle w:val="ListParagraph"/>
        <w:spacing w:after="120" w:line="240" w:lineRule="auto"/>
        <w:ind w:left="2160"/>
      </w:pPr>
    </w:p>
    <w:p w14:paraId="739EEDE3" w14:textId="562C883E" w:rsidR="00CB0200" w:rsidRPr="00A342CB" w:rsidRDefault="00CB0200" w:rsidP="00A4515E">
      <w:pPr>
        <w:pStyle w:val="ListParagraph"/>
        <w:spacing w:after="120" w:line="240" w:lineRule="auto"/>
      </w:pPr>
    </w:p>
    <w:p w14:paraId="34736ECB" w14:textId="1888CC29" w:rsidR="00A57B20" w:rsidRPr="00A454A5" w:rsidRDefault="001B7966" w:rsidP="00A20F25">
      <w:pPr>
        <w:pStyle w:val="ListParagraph"/>
        <w:numPr>
          <w:ilvl w:val="0"/>
          <w:numId w:val="37"/>
        </w:numPr>
        <w:spacing w:line="240" w:lineRule="auto"/>
        <w:rPr>
          <w:b/>
          <w:bCs/>
        </w:rPr>
      </w:pPr>
      <w:r w:rsidRPr="1C9204F9">
        <w:rPr>
          <w:b/>
          <w:bCs/>
        </w:rPr>
        <w:t>Can you describe what work</w:t>
      </w:r>
      <w:r w:rsidR="00931781" w:rsidRPr="1C9204F9">
        <w:rPr>
          <w:b/>
          <w:bCs/>
        </w:rPr>
        <w:t>ed</w:t>
      </w:r>
      <w:r w:rsidRPr="1C9204F9">
        <w:rPr>
          <w:b/>
          <w:bCs/>
        </w:rPr>
        <w:t xml:space="preserve"> well</w:t>
      </w:r>
      <w:r w:rsidR="00F9482F" w:rsidRPr="1C9204F9">
        <w:rPr>
          <w:b/>
          <w:bCs/>
        </w:rPr>
        <w:t xml:space="preserve"> (</w:t>
      </w:r>
      <w:r w:rsidRPr="1C9204F9">
        <w:rPr>
          <w:b/>
          <w:bCs/>
        </w:rPr>
        <w:t>or not</w:t>
      </w:r>
      <w:r w:rsidR="00F9482F" w:rsidRPr="1C9204F9">
        <w:rPr>
          <w:b/>
          <w:bCs/>
        </w:rPr>
        <w:t>)</w:t>
      </w:r>
      <w:r w:rsidRPr="1C9204F9">
        <w:rPr>
          <w:b/>
          <w:bCs/>
        </w:rPr>
        <w:t xml:space="preserve"> in </w:t>
      </w:r>
      <w:r w:rsidR="00B310C9" w:rsidRPr="1C9204F9">
        <w:rPr>
          <w:b/>
          <w:bCs/>
        </w:rPr>
        <w:t>receiving</w:t>
      </w:r>
      <w:r w:rsidRPr="1C9204F9">
        <w:rPr>
          <w:b/>
          <w:bCs/>
        </w:rPr>
        <w:t xml:space="preserve"> virtual care</w:t>
      </w:r>
      <w:r w:rsidR="009B3E48" w:rsidRPr="1C9204F9">
        <w:rPr>
          <w:b/>
          <w:bCs/>
        </w:rPr>
        <w:t xml:space="preserve">? in </w:t>
      </w:r>
      <w:r w:rsidRPr="1C9204F9">
        <w:rPr>
          <w:b/>
          <w:bCs/>
        </w:rPr>
        <w:t>self-monitoring?</w:t>
      </w:r>
    </w:p>
    <w:p w14:paraId="53A1980A" w14:textId="77777777" w:rsidR="0023605A" w:rsidRDefault="0023605A" w:rsidP="00A20F25">
      <w:pPr>
        <w:spacing w:line="240" w:lineRule="auto"/>
        <w:ind w:firstLine="720"/>
      </w:pPr>
      <w:r>
        <w:t xml:space="preserve">Probes: </w:t>
      </w:r>
    </w:p>
    <w:p w14:paraId="721EE40C" w14:textId="32DC9420" w:rsidR="0023605A" w:rsidRPr="00BD30B9" w:rsidRDefault="0023605A" w:rsidP="00BD30B9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lastRenderedPageBreak/>
        <w:t xml:space="preserve">For telephone consultations/videoconferences, were there any technological challenges for you or the </w:t>
      </w:r>
      <w:r w:rsidR="00B310C9">
        <w:t>care providers</w:t>
      </w:r>
      <w:r>
        <w:t>? Was digital poverty a problem</w:t>
      </w:r>
      <w:r w:rsidR="00B310C9">
        <w:t xml:space="preserve">- did you have </w:t>
      </w:r>
      <w:r w:rsidR="006950B2">
        <w:t>easy access to the internet and a device?</w:t>
      </w:r>
    </w:p>
    <w:p w14:paraId="261F83CB" w14:textId="3D64095C" w:rsidR="0023605A" w:rsidRPr="007E720A" w:rsidRDefault="006950B2" w:rsidP="00616D04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t>Is your</w:t>
      </w:r>
      <w:r w:rsidR="0023605A">
        <w:t xml:space="preserve"> first language</w:t>
      </w:r>
      <w:r>
        <w:t xml:space="preserve"> </w:t>
      </w:r>
      <w:r w:rsidR="0023605A">
        <w:t xml:space="preserve">English? </w:t>
      </w:r>
      <w:r>
        <w:t>If not, h</w:t>
      </w:r>
      <w:r w:rsidR="0023605A">
        <w:t>ow did you manage this? Was it successful?</w:t>
      </w:r>
    </w:p>
    <w:p w14:paraId="397C7866" w14:textId="77777777" w:rsidR="0023605A" w:rsidRDefault="0023605A" w:rsidP="00A20F25">
      <w:pPr>
        <w:pStyle w:val="ListParagraph"/>
        <w:spacing w:line="240" w:lineRule="auto"/>
      </w:pPr>
    </w:p>
    <w:p w14:paraId="0D01A653" w14:textId="6E4F7BB5" w:rsidR="00FF6AAD" w:rsidRPr="0060674F" w:rsidRDefault="6C0D04ED" w:rsidP="00BD30B9">
      <w:pPr>
        <w:pStyle w:val="ListParagraph"/>
        <w:numPr>
          <w:ilvl w:val="0"/>
          <w:numId w:val="37"/>
        </w:numPr>
        <w:spacing w:line="240" w:lineRule="auto"/>
        <w:rPr>
          <w:rFonts w:eastAsiaTheme="minorEastAsia"/>
          <w:b/>
          <w:bCs/>
        </w:rPr>
      </w:pPr>
      <w:r w:rsidRPr="1C9204F9">
        <w:rPr>
          <w:b/>
          <w:bCs/>
        </w:rPr>
        <w:t xml:space="preserve">How </w:t>
      </w:r>
      <w:r w:rsidR="00E8525A" w:rsidRPr="1C9204F9">
        <w:rPr>
          <w:b/>
          <w:bCs/>
        </w:rPr>
        <w:t>did receiving care virtually</w:t>
      </w:r>
      <w:r w:rsidRPr="1C9204F9">
        <w:rPr>
          <w:b/>
          <w:bCs/>
        </w:rPr>
        <w:t xml:space="preserve"> affect </w:t>
      </w:r>
      <w:r w:rsidR="009B3E48" w:rsidRPr="1C9204F9">
        <w:rPr>
          <w:b/>
          <w:bCs/>
        </w:rPr>
        <w:t xml:space="preserve">your </w:t>
      </w:r>
      <w:r w:rsidR="00E8525A" w:rsidRPr="1C9204F9">
        <w:rPr>
          <w:b/>
          <w:bCs/>
        </w:rPr>
        <w:t>day-to-day schedule?</w:t>
      </w:r>
    </w:p>
    <w:p w14:paraId="53D61197" w14:textId="3D5BFCE5" w:rsidR="00E8525A" w:rsidRPr="0060674F" w:rsidRDefault="00E8525A" w:rsidP="0060674F">
      <w:pPr>
        <w:spacing w:line="240" w:lineRule="auto"/>
        <w:ind w:left="709"/>
        <w:rPr>
          <w:rFonts w:eastAsiaTheme="minorEastAsia"/>
          <w:b/>
          <w:bCs/>
        </w:rPr>
      </w:pPr>
      <w:r w:rsidRPr="0060674F">
        <w:rPr>
          <w:rFonts w:eastAsiaTheme="minorEastAsia"/>
        </w:rPr>
        <w:t xml:space="preserve">Probes: </w:t>
      </w:r>
    </w:p>
    <w:p w14:paraId="47AE2B73" w14:textId="64AD9904" w:rsidR="00E8525A" w:rsidRDefault="00FF6AAD" w:rsidP="0060674F">
      <w:pPr>
        <w:pStyle w:val="ListParagraph"/>
        <w:numPr>
          <w:ilvl w:val="0"/>
          <w:numId w:val="50"/>
        </w:numPr>
        <w:spacing w:line="240" w:lineRule="auto"/>
        <w:ind w:left="1418"/>
        <w:rPr>
          <w:rFonts w:eastAsiaTheme="minorEastAsia"/>
        </w:rPr>
      </w:pPr>
      <w:r>
        <w:rPr>
          <w:rFonts w:eastAsiaTheme="minorEastAsia"/>
        </w:rPr>
        <w:t>Was it easier (or not) to participate in your care?</w:t>
      </w:r>
    </w:p>
    <w:p w14:paraId="72D42968" w14:textId="435C2682" w:rsidR="00FF6AAD" w:rsidRDefault="00FF6AAD" w:rsidP="00FF6AAD">
      <w:pPr>
        <w:pStyle w:val="ListParagraph"/>
        <w:numPr>
          <w:ilvl w:val="0"/>
          <w:numId w:val="50"/>
        </w:numPr>
        <w:spacing w:line="240" w:lineRule="auto"/>
        <w:ind w:left="1418"/>
        <w:rPr>
          <w:rFonts w:eastAsiaTheme="minorEastAsia"/>
        </w:rPr>
      </w:pPr>
      <w:r>
        <w:rPr>
          <w:rFonts w:eastAsiaTheme="minorEastAsia"/>
        </w:rPr>
        <w:t>Easier (or not) caring for other children/ other commitments?</w:t>
      </w:r>
    </w:p>
    <w:p w14:paraId="413E30A1" w14:textId="77777777" w:rsidR="00790FF9" w:rsidRPr="0060674F" w:rsidRDefault="00790FF9" w:rsidP="00B41836">
      <w:pPr>
        <w:pStyle w:val="ListParagraph"/>
        <w:spacing w:line="240" w:lineRule="auto"/>
        <w:ind w:left="1418"/>
        <w:rPr>
          <w:rFonts w:eastAsiaTheme="minorEastAsia"/>
        </w:rPr>
      </w:pPr>
    </w:p>
    <w:p w14:paraId="34790DBA" w14:textId="24268002" w:rsidR="24D2B324" w:rsidRPr="00A454A5" w:rsidRDefault="24D2B324" w:rsidP="00A20F25">
      <w:pPr>
        <w:pStyle w:val="ListParagraph"/>
        <w:numPr>
          <w:ilvl w:val="0"/>
          <w:numId w:val="37"/>
        </w:numPr>
        <w:spacing w:after="120" w:line="240" w:lineRule="auto"/>
        <w:ind w:left="714" w:hanging="357"/>
        <w:contextualSpacing w:val="0"/>
        <w:rPr>
          <w:rFonts w:eastAsiaTheme="minorEastAsia"/>
          <w:b/>
          <w:bCs/>
          <w:color w:val="333333"/>
        </w:rPr>
      </w:pPr>
      <w:r w:rsidRPr="1C9204F9">
        <w:rPr>
          <w:b/>
          <w:bCs/>
        </w:rPr>
        <w:t xml:space="preserve">How has </w:t>
      </w:r>
      <w:r w:rsidR="00790FF9" w:rsidRPr="1C9204F9">
        <w:rPr>
          <w:b/>
          <w:bCs/>
        </w:rPr>
        <w:t xml:space="preserve">receiving care virtually </w:t>
      </w:r>
      <w:r w:rsidRPr="1C9204F9">
        <w:rPr>
          <w:b/>
          <w:bCs/>
        </w:rPr>
        <w:t xml:space="preserve">impacted </w:t>
      </w:r>
      <w:r w:rsidR="00817B84" w:rsidRPr="1C9204F9">
        <w:rPr>
          <w:b/>
          <w:bCs/>
        </w:rPr>
        <w:t>your</w:t>
      </w:r>
      <w:r w:rsidRPr="1C9204F9">
        <w:rPr>
          <w:b/>
          <w:bCs/>
        </w:rPr>
        <w:t xml:space="preserve"> experienc</w:t>
      </w:r>
      <w:r w:rsidR="00790FF9" w:rsidRPr="1C9204F9">
        <w:rPr>
          <w:b/>
          <w:bCs/>
        </w:rPr>
        <w:t>e</w:t>
      </w:r>
      <w:r w:rsidRPr="1C9204F9">
        <w:rPr>
          <w:b/>
          <w:bCs/>
        </w:rPr>
        <w:t xml:space="preserve"> of the </w:t>
      </w:r>
      <w:r w:rsidR="00790FF9" w:rsidRPr="1C9204F9">
        <w:rPr>
          <w:b/>
          <w:bCs/>
        </w:rPr>
        <w:t>maternity care</w:t>
      </w:r>
      <w:r w:rsidRPr="1C9204F9">
        <w:rPr>
          <w:b/>
          <w:bCs/>
        </w:rPr>
        <w:t>?</w:t>
      </w:r>
    </w:p>
    <w:p w14:paraId="689C73AA" w14:textId="397BA833" w:rsidR="001B7966" w:rsidRDefault="001B7966" w:rsidP="00A20F25">
      <w:pPr>
        <w:spacing w:line="240" w:lineRule="auto"/>
        <w:ind w:firstLine="720"/>
      </w:pPr>
      <w:r>
        <w:t xml:space="preserve">Probes: </w:t>
      </w:r>
    </w:p>
    <w:p w14:paraId="4512F053" w14:textId="70C20FCB" w:rsidR="00817B84" w:rsidRPr="0060674F" w:rsidRDefault="00817B84" w:rsidP="00616D04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t xml:space="preserve">Did you feel like you were being cared for in the way you wanted? </w:t>
      </w:r>
    </w:p>
    <w:p w14:paraId="074AADF0" w14:textId="77777777" w:rsidR="00090D93" w:rsidRPr="00090D93" w:rsidRDefault="00817B84" w:rsidP="00090D93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t>Did you have any fears or concerns about the effectiveness or safety of virtual care (vs. face-to-face care) or self-monitoring?</w:t>
      </w:r>
    </w:p>
    <w:p w14:paraId="026DAC90" w14:textId="36481B43" w:rsidR="001B7966" w:rsidRPr="00090D93" w:rsidRDefault="006566BA" w:rsidP="00090D93">
      <w:pPr>
        <w:pStyle w:val="ListParagraph"/>
        <w:numPr>
          <w:ilvl w:val="1"/>
          <w:numId w:val="6"/>
        </w:numPr>
        <w:spacing w:after="120" w:line="240" w:lineRule="auto"/>
        <w:rPr>
          <w:rFonts w:eastAsiaTheme="minorEastAsia"/>
        </w:rPr>
      </w:pPr>
      <w:r>
        <w:t>Was there any impact on c</w:t>
      </w:r>
      <w:r w:rsidR="001B7966">
        <w:t>ontinuity of care</w:t>
      </w:r>
      <w:r>
        <w:t xml:space="preserve">, </w:t>
      </w:r>
      <w:r w:rsidR="001B7966">
        <w:t>ne</w:t>
      </w:r>
      <w:r w:rsidR="00204C4D">
        <w:t>wborn</w:t>
      </w:r>
      <w:r w:rsidR="001B7966">
        <w:t xml:space="preserve"> care, </w:t>
      </w:r>
      <w:r w:rsidR="00204C4D">
        <w:t>outpatient visits</w:t>
      </w:r>
      <w:r w:rsidR="001B7966">
        <w:t>, tertiary services &amp; surgery?</w:t>
      </w:r>
    </w:p>
    <w:p w14:paraId="730A1EE7" w14:textId="77777777" w:rsidR="00090D93" w:rsidRPr="00CB0200" w:rsidRDefault="00090D93" w:rsidP="00090D93">
      <w:pPr>
        <w:pStyle w:val="ListParagraph"/>
        <w:spacing w:after="120" w:line="240" w:lineRule="auto"/>
        <w:ind w:left="1440"/>
        <w:rPr>
          <w:rFonts w:eastAsiaTheme="minorEastAsia"/>
        </w:rPr>
      </w:pPr>
    </w:p>
    <w:p w14:paraId="6F12C98F" w14:textId="77777777" w:rsidR="00090D93" w:rsidRPr="00A4515E" w:rsidRDefault="00090D93" w:rsidP="00090D93">
      <w:pPr>
        <w:pStyle w:val="ListParagraph"/>
        <w:numPr>
          <w:ilvl w:val="0"/>
          <w:numId w:val="37"/>
        </w:numPr>
        <w:spacing w:after="120" w:line="240" w:lineRule="auto"/>
        <w:rPr>
          <w:rFonts w:eastAsiaTheme="minorEastAsia"/>
          <w:b/>
          <w:bCs/>
        </w:rPr>
      </w:pPr>
      <w:r w:rsidRPr="009542A2">
        <w:rPr>
          <w:b/>
          <w:bCs/>
        </w:rPr>
        <w:t>What types of costs have you had related to virtual care?</w:t>
      </w:r>
    </w:p>
    <w:p w14:paraId="3ECB6E82" w14:textId="77777777" w:rsidR="00090D93" w:rsidRDefault="00090D93" w:rsidP="00090D93">
      <w:pPr>
        <w:pStyle w:val="ListParagraph"/>
        <w:numPr>
          <w:ilvl w:val="0"/>
          <w:numId w:val="59"/>
        </w:numPr>
        <w:spacing w:after="12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t xml:space="preserve">First probe on out-of-pocket expenses: </w:t>
      </w:r>
    </w:p>
    <w:p w14:paraId="1D5B38EF" w14:textId="2384CF10" w:rsidR="00090D93" w:rsidRDefault="00090D93" w:rsidP="00090D93">
      <w:pPr>
        <w:spacing w:after="120" w:line="240" w:lineRule="auto"/>
        <w:ind w:left="1440"/>
      </w:pPr>
      <w:r>
        <w:t xml:space="preserve">For example, did you </w:t>
      </w:r>
      <w:r w:rsidR="00EC51D6">
        <w:t>have</w:t>
      </w:r>
      <w:r>
        <w:t xml:space="preserve"> any of the following expenses:</w:t>
      </w:r>
    </w:p>
    <w:p w14:paraId="4FA3FC25" w14:textId="64DE3CAD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r>
        <w:t>Transport</w:t>
      </w:r>
      <w:r w:rsidR="00A90455">
        <w:t xml:space="preserve"> </w:t>
      </w:r>
      <w:r>
        <w:t>(public transport or private car/petrol/parking) in case you had to travel somewhere else to join the virtual meeting</w:t>
      </w:r>
    </w:p>
    <w:p w14:paraId="610CF0AE" w14:textId="77777777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proofErr w:type="gramStart"/>
      <w:r>
        <w:t>Child care</w:t>
      </w:r>
      <w:proofErr w:type="gramEnd"/>
      <w:r>
        <w:t xml:space="preserve"> so you could join the virtual meeting</w:t>
      </w:r>
    </w:p>
    <w:p w14:paraId="487A29DD" w14:textId="11E03210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r>
        <w:t xml:space="preserve">Related to internet and connectivity – </w:t>
      </w:r>
      <w:r w:rsidR="00AE6A5F">
        <w:t xml:space="preserve">any </w:t>
      </w:r>
      <w:r>
        <w:t xml:space="preserve">data or telephone charges </w:t>
      </w:r>
      <w:r w:rsidR="00AE6A5F">
        <w:t xml:space="preserve">you </w:t>
      </w:r>
      <w:r w:rsidR="00EC51D6">
        <w:t>had</w:t>
      </w:r>
      <w:r w:rsidR="00AE6A5F">
        <w:t xml:space="preserve"> because of your </w:t>
      </w:r>
      <w:r>
        <w:t>virtual meetings</w:t>
      </w:r>
    </w:p>
    <w:p w14:paraId="10A2FD73" w14:textId="1E1FFFA5" w:rsidR="00A24871" w:rsidRDefault="00A24871" w:rsidP="00A24871">
      <w:pPr>
        <w:pStyle w:val="ListParagraph"/>
        <w:numPr>
          <w:ilvl w:val="0"/>
          <w:numId w:val="57"/>
        </w:numPr>
        <w:spacing w:after="120" w:line="240" w:lineRule="auto"/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Was there anything else you spent money on due to the virtual care you received?</w:t>
      </w:r>
    </w:p>
    <w:p w14:paraId="557A47FB" w14:textId="77777777" w:rsidR="00A4515E" w:rsidRPr="00A4515E" w:rsidRDefault="00A4515E" w:rsidP="004A4E87">
      <w:pPr>
        <w:pStyle w:val="ListParagraph"/>
        <w:numPr>
          <w:ilvl w:val="0"/>
          <w:numId w:val="57"/>
        </w:numPr>
        <w:tabs>
          <w:tab w:val="left" w:pos="1800"/>
        </w:tabs>
        <w:spacing w:after="120" w:line="240" w:lineRule="auto"/>
        <w:ind w:left="1440"/>
      </w:pPr>
      <w:r w:rsidRPr="004A4E87"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 xml:space="preserve">Second probe on time costs: </w:t>
      </w:r>
    </w:p>
    <w:p w14:paraId="0F0AC74C" w14:textId="0EDB5769" w:rsidR="004A4E87" w:rsidRPr="004A4E87" w:rsidRDefault="004A4E87" w:rsidP="004A4E87">
      <w:pPr>
        <w:pStyle w:val="ListParagraph"/>
        <w:numPr>
          <w:ilvl w:val="0"/>
          <w:numId w:val="57"/>
        </w:numPr>
        <w:spacing w:after="120" w:line="240" w:lineRule="auto"/>
      </w:pPr>
      <w:r w:rsidRPr="004A4E87"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On what types of activities did you spend your time on related to your virtual care?</w:t>
      </w:r>
    </w:p>
    <w:p w14:paraId="0FB4FEB6" w14:textId="622D2BA9" w:rsidR="004A4E87" w:rsidRPr="004A4E87" w:rsidRDefault="004A4E87" w:rsidP="004A4E87">
      <w:pPr>
        <w:numPr>
          <w:ilvl w:val="2"/>
          <w:numId w:val="5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Did you experience any time lost from work or lower productivity related to your virtual care?</w:t>
      </w:r>
    </w:p>
    <w:p w14:paraId="0378D379" w14:textId="77777777" w:rsidR="004A4E87" w:rsidRDefault="004A4E87" w:rsidP="004A4E87">
      <w:pPr>
        <w:pStyle w:val="ListParagraph"/>
        <w:spacing w:after="120" w:line="240" w:lineRule="auto"/>
        <w:ind w:left="2160"/>
      </w:pPr>
    </w:p>
    <w:p w14:paraId="77301EEC" w14:textId="1DF060D4" w:rsidR="61E01FAD" w:rsidRDefault="61E01FAD" w:rsidP="00A20F25">
      <w:pPr>
        <w:pStyle w:val="Heading2"/>
        <w:spacing w:line="240" w:lineRule="auto"/>
        <w:rPr>
          <w:b/>
          <w:bCs/>
        </w:rPr>
      </w:pPr>
    </w:p>
    <w:p w14:paraId="648F610D" w14:textId="67CB3390" w:rsidR="00A57B20" w:rsidRPr="007F54B2" w:rsidRDefault="00A57B20" w:rsidP="00A20F25">
      <w:pPr>
        <w:pStyle w:val="Heading2"/>
        <w:spacing w:line="240" w:lineRule="auto"/>
        <w:rPr>
          <w:b/>
          <w:bCs/>
        </w:rPr>
      </w:pPr>
      <w:r w:rsidRPr="007F54B2">
        <w:rPr>
          <w:b/>
          <w:bCs/>
        </w:rPr>
        <w:t xml:space="preserve">Section 4: Vaccine Hesitancy </w:t>
      </w:r>
    </w:p>
    <w:p w14:paraId="2ACC2B64" w14:textId="0B541AD9" w:rsidR="6CF38E62" w:rsidRDefault="6CF38E62" w:rsidP="00A20F25">
      <w:pPr>
        <w:spacing w:line="240" w:lineRule="auto"/>
      </w:pPr>
      <w:r>
        <w:t>I’d like to now talk about the COVID-19 vaccine.</w:t>
      </w:r>
    </w:p>
    <w:p w14:paraId="1B83C83F" w14:textId="31C845DC" w:rsidR="001B7966" w:rsidRPr="00A20F25" w:rsidRDefault="001B7966" w:rsidP="00616D04">
      <w:pPr>
        <w:pStyle w:val="ListParagraph"/>
        <w:numPr>
          <w:ilvl w:val="0"/>
          <w:numId w:val="38"/>
        </w:numPr>
        <w:spacing w:after="120" w:line="240" w:lineRule="auto"/>
        <w:rPr>
          <w:b/>
          <w:bCs/>
        </w:rPr>
      </w:pPr>
      <w:r w:rsidRPr="00A20F25">
        <w:rPr>
          <w:b/>
          <w:bCs/>
        </w:rPr>
        <w:t xml:space="preserve">What are your views about COVID-19 </w:t>
      </w:r>
      <w:r w:rsidR="00BD30B9">
        <w:rPr>
          <w:b/>
          <w:bCs/>
        </w:rPr>
        <w:t>vaccination</w:t>
      </w:r>
      <w:r w:rsidR="00BD30B9" w:rsidRPr="00A20F25">
        <w:rPr>
          <w:b/>
          <w:bCs/>
        </w:rPr>
        <w:t xml:space="preserve"> </w:t>
      </w:r>
      <w:r w:rsidR="3DC3D27C" w:rsidRPr="00A20F25">
        <w:rPr>
          <w:b/>
          <w:bCs/>
        </w:rPr>
        <w:t xml:space="preserve">for </w:t>
      </w:r>
      <w:r w:rsidRPr="00A20F25">
        <w:rPr>
          <w:b/>
          <w:bCs/>
        </w:rPr>
        <w:t>women who are planning pregnancy, pregnant, or postpartum?</w:t>
      </w:r>
    </w:p>
    <w:p w14:paraId="5FD9FAA8" w14:textId="3511F431" w:rsidR="00AB5265" w:rsidRDefault="001B5D8E" w:rsidP="00616D04">
      <w:pPr>
        <w:pStyle w:val="ListParagraph"/>
        <w:numPr>
          <w:ilvl w:val="0"/>
          <w:numId w:val="38"/>
        </w:numPr>
        <w:spacing w:after="120" w:line="240" w:lineRule="auto"/>
        <w:rPr>
          <w:b/>
          <w:bCs/>
        </w:rPr>
      </w:pPr>
      <w:r>
        <w:rPr>
          <w:b/>
          <w:bCs/>
        </w:rPr>
        <w:t xml:space="preserve">In terms of </w:t>
      </w:r>
      <w:r w:rsidRPr="00A20F25">
        <w:rPr>
          <w:b/>
          <w:bCs/>
        </w:rPr>
        <w:t>maternity health care providers</w:t>
      </w:r>
      <w:r>
        <w:rPr>
          <w:b/>
          <w:bCs/>
        </w:rPr>
        <w:t>, w</w:t>
      </w:r>
      <w:r w:rsidR="001B7966" w:rsidRPr="00A20F25">
        <w:rPr>
          <w:b/>
          <w:bCs/>
        </w:rPr>
        <w:t>hat are your views on mandatory vaccination</w:t>
      </w:r>
      <w:r w:rsidR="003F4502" w:rsidRPr="00A20F25">
        <w:rPr>
          <w:b/>
          <w:bCs/>
        </w:rPr>
        <w:t>?</w:t>
      </w:r>
      <w:r w:rsidR="00DF4DAB" w:rsidRPr="00A20F25">
        <w:rPr>
          <w:b/>
          <w:bCs/>
        </w:rPr>
        <w:t xml:space="preserve"> </w:t>
      </w:r>
      <w:r w:rsidR="00BD30B9">
        <w:rPr>
          <w:b/>
          <w:bCs/>
        </w:rPr>
        <w:t xml:space="preserve">Is this something that’s important you with </w:t>
      </w:r>
      <w:r w:rsidR="00AB5265">
        <w:rPr>
          <w:b/>
          <w:bCs/>
        </w:rPr>
        <w:t>face-to-face appointments/delivery?</w:t>
      </w:r>
    </w:p>
    <w:p w14:paraId="52D133C1" w14:textId="1B6A902D" w:rsidR="001B7966" w:rsidRDefault="001B7966" w:rsidP="00A20F25">
      <w:pPr>
        <w:spacing w:line="240" w:lineRule="auto"/>
        <w:ind w:firstLine="720"/>
      </w:pPr>
      <w:r>
        <w:t>Probes:</w:t>
      </w:r>
    </w:p>
    <w:p w14:paraId="77ACE56F" w14:textId="1D9BFA5C" w:rsidR="001B7966" w:rsidRDefault="006407A3" w:rsidP="00616D04">
      <w:pPr>
        <w:pStyle w:val="ListParagraph"/>
        <w:numPr>
          <w:ilvl w:val="1"/>
          <w:numId w:val="5"/>
        </w:numPr>
        <w:spacing w:after="120" w:line="240" w:lineRule="auto"/>
        <w:rPr>
          <w:rFonts w:eastAsiaTheme="minorEastAsia"/>
        </w:rPr>
      </w:pPr>
      <w:r>
        <w:t>On w</w:t>
      </w:r>
      <w:r w:rsidR="63A7412C">
        <w:t>hat are these views based</w:t>
      </w:r>
      <w:r>
        <w:t>?</w:t>
      </w:r>
      <w:r w:rsidR="001B7966">
        <w:t xml:space="preserve"> </w:t>
      </w:r>
      <w:r w:rsidR="43FAE7AB">
        <w:t>(</w:t>
      </w:r>
      <w:proofErr w:type="gramStart"/>
      <w:r w:rsidR="43FAE7AB">
        <w:t>explore</w:t>
      </w:r>
      <w:proofErr w:type="gramEnd"/>
      <w:r w:rsidR="43FAE7AB">
        <w:t xml:space="preserve">: </w:t>
      </w:r>
      <w:r w:rsidR="001B7966">
        <w:t>RCOG? RCM? UK government? Other?</w:t>
      </w:r>
      <w:r w:rsidR="01B47E78">
        <w:t>)</w:t>
      </w:r>
    </w:p>
    <w:p w14:paraId="3EEABDDF" w14:textId="77777777" w:rsidR="001B7966" w:rsidRDefault="001B7966" w:rsidP="00616D04">
      <w:pPr>
        <w:pStyle w:val="ListParagraph"/>
        <w:numPr>
          <w:ilvl w:val="1"/>
          <w:numId w:val="5"/>
        </w:numPr>
        <w:spacing w:after="120" w:line="240" w:lineRule="auto"/>
        <w:rPr>
          <w:rFonts w:eastAsiaTheme="minorEastAsia"/>
        </w:rPr>
      </w:pPr>
      <w:r>
        <w:t>Your views on public messaging (initially non-committal and then reassuring)?</w:t>
      </w:r>
    </w:p>
    <w:p w14:paraId="4E82F93D" w14:textId="77777777" w:rsidR="001B7966" w:rsidRDefault="001B7966" w:rsidP="00616D04">
      <w:pPr>
        <w:pStyle w:val="ListParagraph"/>
        <w:numPr>
          <w:ilvl w:val="1"/>
          <w:numId w:val="5"/>
        </w:numPr>
        <w:spacing w:after="120" w:line="240" w:lineRule="auto"/>
        <w:rPr>
          <w:rFonts w:eastAsiaTheme="minorEastAsia"/>
        </w:rPr>
      </w:pPr>
      <w:r>
        <w:lastRenderedPageBreak/>
        <w:t>Was information available easily? Was it clear? Did it balance known risks of COVID-19 with unknown, theoretical risks of vaccination?</w:t>
      </w:r>
    </w:p>
    <w:p w14:paraId="11A08236" w14:textId="77777777" w:rsidR="001B7966" w:rsidRDefault="001B7966" w:rsidP="00616D04">
      <w:pPr>
        <w:pStyle w:val="ListParagraph"/>
        <w:numPr>
          <w:ilvl w:val="1"/>
          <w:numId w:val="5"/>
        </w:numPr>
        <w:spacing w:after="120" w:line="240" w:lineRule="auto"/>
        <w:rPr>
          <w:rFonts w:eastAsiaTheme="minorEastAsia"/>
        </w:rPr>
      </w:pPr>
      <w:r>
        <w:t xml:space="preserve">Do you have any ongoing doubts? </w:t>
      </w:r>
    </w:p>
    <w:p w14:paraId="6229C664" w14:textId="46135044" w:rsidR="001B7966" w:rsidRPr="00EB23DF" w:rsidRDefault="001B7966" w:rsidP="00616D04">
      <w:pPr>
        <w:pStyle w:val="ListParagraph"/>
        <w:numPr>
          <w:ilvl w:val="1"/>
          <w:numId w:val="5"/>
        </w:numPr>
        <w:spacing w:after="120" w:line="240" w:lineRule="auto"/>
        <w:rPr>
          <w:rFonts w:eastAsiaTheme="minorEastAsia"/>
        </w:rPr>
      </w:pPr>
      <w:r>
        <w:t>Is there anything you would have liked to see but couldn’t find?</w:t>
      </w:r>
    </w:p>
    <w:p w14:paraId="30F70FFC" w14:textId="77777777" w:rsidR="00EB23DF" w:rsidRPr="009542A2" w:rsidRDefault="00EB23DF" w:rsidP="00EB23DF">
      <w:pPr>
        <w:pStyle w:val="ListParagraph"/>
        <w:spacing w:after="120" w:line="240" w:lineRule="auto"/>
        <w:ind w:left="1440"/>
        <w:rPr>
          <w:rFonts w:eastAsiaTheme="minorEastAsia"/>
        </w:rPr>
      </w:pPr>
    </w:p>
    <w:p w14:paraId="6DFB2CAC" w14:textId="53D1DF9A" w:rsidR="009542A2" w:rsidRPr="009542A2" w:rsidRDefault="009542A2" w:rsidP="009542A2">
      <w:pPr>
        <w:pStyle w:val="ListParagraph"/>
        <w:numPr>
          <w:ilvl w:val="0"/>
          <w:numId w:val="38"/>
        </w:numPr>
        <w:spacing w:after="120" w:line="240" w:lineRule="auto"/>
        <w:rPr>
          <w:rFonts w:eastAsiaTheme="minorEastAsia"/>
          <w:b/>
          <w:bCs/>
        </w:rPr>
      </w:pPr>
      <w:r w:rsidRPr="009542A2">
        <w:rPr>
          <w:rFonts w:eastAsiaTheme="minorEastAsia"/>
          <w:b/>
          <w:bCs/>
        </w:rPr>
        <w:t>If you chose to get vaccinated, what types of costs did you have?</w:t>
      </w:r>
    </w:p>
    <w:p w14:paraId="73E6BA9E" w14:textId="7D6DFFD3" w:rsidR="00090D93" w:rsidRDefault="00090D93" w:rsidP="00090D93">
      <w:pPr>
        <w:pStyle w:val="ListParagraph"/>
        <w:numPr>
          <w:ilvl w:val="0"/>
          <w:numId w:val="59"/>
        </w:numPr>
        <w:spacing w:after="12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lang w:eastAsia="en-GB"/>
        </w:rPr>
        <w:t xml:space="preserve">First probe on out-of-pocket expenses: </w:t>
      </w:r>
    </w:p>
    <w:p w14:paraId="759240CC" w14:textId="0353ED4F" w:rsidR="00090D93" w:rsidRDefault="00090D93" w:rsidP="00090D93">
      <w:pPr>
        <w:spacing w:after="120" w:line="240" w:lineRule="auto"/>
        <w:ind w:left="1440"/>
      </w:pPr>
      <w:r>
        <w:t xml:space="preserve">For example, did you </w:t>
      </w:r>
      <w:r w:rsidR="00EC51D6">
        <w:t>have</w:t>
      </w:r>
      <w:r>
        <w:t xml:space="preserve"> any of the following expenses:</w:t>
      </w:r>
    </w:p>
    <w:p w14:paraId="06CCC6A0" w14:textId="6DC89424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r>
        <w:t>Transport (public transport or private car/petrol/parking) to get vaccinated</w:t>
      </w:r>
    </w:p>
    <w:p w14:paraId="78ECACFB" w14:textId="5633E353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proofErr w:type="gramStart"/>
      <w:r>
        <w:t>Child care</w:t>
      </w:r>
      <w:proofErr w:type="gramEnd"/>
      <w:r>
        <w:t xml:space="preserve"> so you could get vaccinated</w:t>
      </w:r>
    </w:p>
    <w:p w14:paraId="00316193" w14:textId="1249C57A" w:rsidR="00090D93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Was there anything else you spent money on due to getting vaccinated?</w:t>
      </w:r>
    </w:p>
    <w:p w14:paraId="01790465" w14:textId="77777777" w:rsidR="00090D93" w:rsidRPr="00A4515E" w:rsidRDefault="00090D93" w:rsidP="00090D93">
      <w:pPr>
        <w:pStyle w:val="ListParagraph"/>
        <w:numPr>
          <w:ilvl w:val="0"/>
          <w:numId w:val="57"/>
        </w:numPr>
        <w:tabs>
          <w:tab w:val="left" w:pos="1800"/>
        </w:tabs>
        <w:spacing w:after="120" w:line="240" w:lineRule="auto"/>
        <w:ind w:left="1440"/>
      </w:pPr>
      <w:r w:rsidRPr="004A4E87"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 xml:space="preserve">Second probe on time costs: </w:t>
      </w:r>
    </w:p>
    <w:p w14:paraId="1AAA4ED1" w14:textId="30E8DB8C" w:rsidR="00090D93" w:rsidRPr="004A4E87" w:rsidRDefault="00090D93" w:rsidP="00090D93">
      <w:pPr>
        <w:pStyle w:val="ListParagraph"/>
        <w:numPr>
          <w:ilvl w:val="0"/>
          <w:numId w:val="57"/>
        </w:numPr>
        <w:spacing w:after="120" w:line="240" w:lineRule="auto"/>
      </w:pPr>
      <w:r w:rsidRPr="004A4E87"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 xml:space="preserve">On what types of activities did you spend your time on related to </w:t>
      </w: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getting vaccinated?</w:t>
      </w:r>
    </w:p>
    <w:p w14:paraId="129E6BA7" w14:textId="1FA4D107" w:rsidR="00090D93" w:rsidRPr="004A4E87" w:rsidRDefault="00090D93" w:rsidP="00090D93">
      <w:pPr>
        <w:numPr>
          <w:ilvl w:val="2"/>
          <w:numId w:val="58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01F1E"/>
          <w:lang w:eastAsia="en-GB"/>
        </w:rPr>
      </w:pPr>
      <w:r>
        <w:rPr>
          <w:rFonts w:ascii="Calibri" w:eastAsia="Times New Roman" w:hAnsi="Calibri" w:cs="Calibri"/>
          <w:color w:val="201F1E"/>
          <w:bdr w:val="none" w:sz="0" w:space="0" w:color="auto" w:frame="1"/>
          <w:lang w:eastAsia="en-GB"/>
        </w:rPr>
        <w:t>Did you experience any time lost from work or lower productivity related to getting vaccinated?</w:t>
      </w:r>
    </w:p>
    <w:p w14:paraId="241595B5" w14:textId="77777777" w:rsidR="009542A2" w:rsidRPr="009542A2" w:rsidRDefault="009542A2" w:rsidP="009542A2">
      <w:pPr>
        <w:spacing w:after="120" w:line="240" w:lineRule="auto"/>
        <w:ind w:left="720"/>
        <w:rPr>
          <w:rFonts w:eastAsiaTheme="minorEastAsia"/>
        </w:rPr>
      </w:pPr>
    </w:p>
    <w:p w14:paraId="7FAC15D1" w14:textId="03E05798" w:rsidR="00A57B20" w:rsidRPr="002D4556" w:rsidRDefault="00A57B20" w:rsidP="00A20F25">
      <w:pPr>
        <w:pStyle w:val="Heading2"/>
        <w:spacing w:line="240" w:lineRule="auto"/>
        <w:rPr>
          <w:b/>
          <w:bCs/>
        </w:rPr>
      </w:pPr>
      <w:r w:rsidRPr="6E2C4BE8">
        <w:rPr>
          <w:b/>
          <w:bCs/>
        </w:rPr>
        <w:t>Section 5: Ethic</w:t>
      </w:r>
      <w:r w:rsidR="1C5A91BD" w:rsidRPr="6E2C4BE8">
        <w:rPr>
          <w:b/>
          <w:bCs/>
        </w:rPr>
        <w:t>al Framework</w:t>
      </w:r>
    </w:p>
    <w:p w14:paraId="69300FD6" w14:textId="7891FA5E" w:rsidR="003F4502" w:rsidRDefault="67D4A3B7" w:rsidP="00A20F25">
      <w:pPr>
        <w:spacing w:line="240" w:lineRule="auto"/>
      </w:pPr>
      <w:r>
        <w:t xml:space="preserve">I </w:t>
      </w:r>
      <w:r w:rsidR="00371655">
        <w:t xml:space="preserve">would now like to ask you to reflect </w:t>
      </w:r>
      <w:r w:rsidR="44F82693">
        <w:t>on how</w:t>
      </w:r>
      <w:r w:rsidR="003F4502">
        <w:t xml:space="preserve"> care was </w:t>
      </w:r>
      <w:r w:rsidR="00371655">
        <w:t xml:space="preserve">provided </w:t>
      </w:r>
      <w:r w:rsidR="003F4502">
        <w:t xml:space="preserve">for pregnant </w:t>
      </w:r>
      <w:r w:rsidR="00371655">
        <w:t xml:space="preserve">and postnatal </w:t>
      </w:r>
      <w:r w:rsidR="003F4502">
        <w:t xml:space="preserve">women </w:t>
      </w:r>
      <w:r w:rsidR="00403C9A">
        <w:t xml:space="preserve">like you </w:t>
      </w:r>
      <w:r w:rsidR="003F4502">
        <w:t xml:space="preserve">in the UK over </w:t>
      </w:r>
      <w:r w:rsidR="00371655">
        <w:t>the course of the pandemic.</w:t>
      </w:r>
    </w:p>
    <w:p w14:paraId="407CB996" w14:textId="7BA87338" w:rsidR="003F4502" w:rsidRPr="00D97A69" w:rsidRDefault="00371655" w:rsidP="00A20F25">
      <w:pPr>
        <w:pStyle w:val="ListParagraph"/>
        <w:numPr>
          <w:ilvl w:val="0"/>
          <w:numId w:val="4"/>
        </w:numPr>
        <w:spacing w:line="240" w:lineRule="auto"/>
        <w:rPr>
          <w:rFonts w:eastAsiaTheme="minorEastAsia"/>
          <w:b/>
          <w:bCs/>
        </w:rPr>
      </w:pPr>
      <w:r w:rsidRPr="00A20F25">
        <w:rPr>
          <w:b/>
          <w:bCs/>
        </w:rPr>
        <w:t xml:space="preserve">What </w:t>
      </w:r>
      <w:r w:rsidR="003F4502" w:rsidRPr="00A20F25">
        <w:rPr>
          <w:b/>
          <w:bCs/>
        </w:rPr>
        <w:t>are your thoughts</w:t>
      </w:r>
      <w:r w:rsidRPr="00A20F25">
        <w:rPr>
          <w:b/>
          <w:bCs/>
        </w:rPr>
        <w:t xml:space="preserve"> </w:t>
      </w:r>
      <w:r w:rsidR="1774CD96" w:rsidRPr="6E2C4BE8">
        <w:rPr>
          <w:b/>
          <w:bCs/>
        </w:rPr>
        <w:t xml:space="preserve">on </w:t>
      </w:r>
      <w:r w:rsidR="526EDD10" w:rsidRPr="00A20F25">
        <w:rPr>
          <w:b/>
          <w:bCs/>
        </w:rPr>
        <w:t>the</w:t>
      </w:r>
      <w:r w:rsidRPr="00A20F25">
        <w:rPr>
          <w:b/>
          <w:bCs/>
        </w:rPr>
        <w:t xml:space="preserve"> care</w:t>
      </w:r>
      <w:r w:rsidR="00403C9A">
        <w:rPr>
          <w:b/>
          <w:bCs/>
        </w:rPr>
        <w:t xml:space="preserve"> you and others like you </w:t>
      </w:r>
      <w:r w:rsidR="4E7235BE" w:rsidRPr="00A20F25">
        <w:rPr>
          <w:b/>
          <w:bCs/>
        </w:rPr>
        <w:t>received</w:t>
      </w:r>
      <w:r w:rsidR="00961747">
        <w:rPr>
          <w:b/>
          <w:bCs/>
        </w:rPr>
        <w:t>/ were treated?</w:t>
      </w:r>
    </w:p>
    <w:p w14:paraId="226B8B23" w14:textId="53A7061E" w:rsidR="003F4502" w:rsidRPr="00D97A69" w:rsidRDefault="5D425016" w:rsidP="6E2C4BE8">
      <w:pPr>
        <w:pStyle w:val="ListParagraph"/>
        <w:numPr>
          <w:ilvl w:val="0"/>
          <w:numId w:val="4"/>
        </w:numPr>
        <w:spacing w:line="240" w:lineRule="auto"/>
        <w:rPr>
          <w:b/>
          <w:bCs/>
        </w:rPr>
      </w:pPr>
      <w:r w:rsidRPr="6E2C4BE8">
        <w:rPr>
          <w:b/>
          <w:bCs/>
        </w:rPr>
        <w:t>What do you think morally and ethically?</w:t>
      </w:r>
    </w:p>
    <w:p w14:paraId="77707728" w14:textId="4CE53193" w:rsidR="481655A4" w:rsidRDefault="481655A4" w:rsidP="6E2C4BE8">
      <w:pPr>
        <w:pStyle w:val="ListParagraph"/>
        <w:numPr>
          <w:ilvl w:val="0"/>
          <w:numId w:val="4"/>
        </w:numPr>
        <w:spacing w:line="240" w:lineRule="auto"/>
        <w:rPr>
          <w:b/>
          <w:bCs/>
        </w:rPr>
      </w:pPr>
      <w:r w:rsidRPr="1C9204F9">
        <w:rPr>
          <w:b/>
          <w:bCs/>
        </w:rPr>
        <w:t xml:space="preserve">What changes </w:t>
      </w:r>
      <w:r w:rsidR="243ECC17" w:rsidRPr="1C9204F9">
        <w:rPr>
          <w:b/>
          <w:bCs/>
        </w:rPr>
        <w:t>were/were not justified?</w:t>
      </w:r>
    </w:p>
    <w:p w14:paraId="218DFF8D" w14:textId="45EC973F" w:rsidR="1DD681C0" w:rsidRDefault="1DD681C0" w:rsidP="1C9204F9">
      <w:pPr>
        <w:pStyle w:val="ListParagraph"/>
        <w:numPr>
          <w:ilvl w:val="0"/>
          <w:numId w:val="4"/>
        </w:numPr>
        <w:spacing w:line="240" w:lineRule="auto"/>
        <w:rPr>
          <w:b/>
          <w:bCs/>
        </w:rPr>
      </w:pPr>
      <w:r w:rsidRPr="1C9204F9">
        <w:rPr>
          <w:b/>
          <w:bCs/>
        </w:rPr>
        <w:t>How did the way your look, your race/ethnicity, sexual orientation impact your care?</w:t>
      </w:r>
    </w:p>
    <w:p w14:paraId="6F707CC8" w14:textId="77777777" w:rsidR="00A454A5" w:rsidRDefault="00A454A5" w:rsidP="00A20F25">
      <w:pPr>
        <w:spacing w:line="240" w:lineRule="auto"/>
      </w:pPr>
      <w:r>
        <w:t>Probes:</w:t>
      </w:r>
    </w:p>
    <w:p w14:paraId="105ECFA5" w14:textId="25E115E8" w:rsidR="243ECC17" w:rsidRPr="00A454A5" w:rsidRDefault="00A454A5" w:rsidP="00A454A5">
      <w:pPr>
        <w:pStyle w:val="ListParagraph"/>
        <w:numPr>
          <w:ilvl w:val="0"/>
          <w:numId w:val="48"/>
        </w:numPr>
        <w:spacing w:line="240" w:lineRule="auto"/>
      </w:pPr>
      <w:r>
        <w:t xml:space="preserve">Explore </w:t>
      </w:r>
      <w:r w:rsidR="243ECC17" w:rsidRPr="00A454A5">
        <w:t xml:space="preserve">Q2/3 </w:t>
      </w:r>
      <w:r>
        <w:t xml:space="preserve">based on response to </w:t>
      </w:r>
      <w:r w:rsidR="243ECC17" w:rsidRPr="00A454A5">
        <w:t xml:space="preserve">Q1- specific </w:t>
      </w:r>
      <w:r w:rsidR="128235D9" w:rsidRPr="00A454A5">
        <w:t>ethical opinion on changes; how things</w:t>
      </w:r>
      <w:r>
        <w:t xml:space="preserve"> </w:t>
      </w:r>
      <w:r w:rsidR="128235D9" w:rsidRPr="00A454A5">
        <w:t>changed in height on pandemic vs. later</w:t>
      </w:r>
    </w:p>
    <w:p w14:paraId="37782F8F" w14:textId="3D11C061" w:rsidR="61E01FAD" w:rsidRDefault="61E01FAD" w:rsidP="00A20F25">
      <w:pPr>
        <w:pStyle w:val="Heading2"/>
        <w:spacing w:line="240" w:lineRule="auto"/>
        <w:rPr>
          <w:b/>
          <w:bCs/>
        </w:rPr>
      </w:pPr>
    </w:p>
    <w:p w14:paraId="2D402CF4" w14:textId="109A0FFB" w:rsidR="00A57B20" w:rsidRPr="002D4556" w:rsidRDefault="00DF4DAB" w:rsidP="00A20F25">
      <w:pPr>
        <w:pStyle w:val="Heading2"/>
        <w:spacing w:line="240" w:lineRule="auto"/>
        <w:rPr>
          <w:b/>
          <w:bCs/>
        </w:rPr>
      </w:pPr>
      <w:r w:rsidRPr="61E01FAD">
        <w:rPr>
          <w:b/>
          <w:bCs/>
        </w:rPr>
        <w:t xml:space="preserve">Section 6: </w:t>
      </w:r>
      <w:r w:rsidR="00371655" w:rsidRPr="61E01FAD">
        <w:rPr>
          <w:b/>
          <w:bCs/>
        </w:rPr>
        <w:t xml:space="preserve">Final Reflections &amp; </w:t>
      </w:r>
      <w:r w:rsidR="003F4502" w:rsidRPr="61E01FAD">
        <w:rPr>
          <w:b/>
          <w:bCs/>
        </w:rPr>
        <w:t>Looking forward</w:t>
      </w:r>
    </w:p>
    <w:p w14:paraId="19922213" w14:textId="25C04548" w:rsidR="00371655" w:rsidRDefault="00371655" w:rsidP="00A20F25">
      <w:pPr>
        <w:spacing w:line="240" w:lineRule="auto"/>
      </w:pPr>
      <w:r>
        <w:t xml:space="preserve">My final questions are going to ask you to reflect on your personal experiences of </w:t>
      </w:r>
      <w:r w:rsidR="00403C9A">
        <w:t xml:space="preserve">receiving </w:t>
      </w:r>
      <w:r>
        <w:t>care in the pandemic and how you might envisage the future</w:t>
      </w:r>
    </w:p>
    <w:p w14:paraId="2F1D2EB5" w14:textId="2FCCC2B0" w:rsidR="00371655" w:rsidRPr="00A20F25" w:rsidRDefault="00371655" w:rsidP="00A20F25">
      <w:pPr>
        <w:pStyle w:val="ListParagraph"/>
        <w:numPr>
          <w:ilvl w:val="0"/>
          <w:numId w:val="42"/>
        </w:numPr>
        <w:spacing w:line="240" w:lineRule="auto"/>
        <w:contextualSpacing w:val="0"/>
        <w:rPr>
          <w:b/>
          <w:bCs/>
        </w:rPr>
      </w:pPr>
      <w:r w:rsidRPr="00A20F25">
        <w:rPr>
          <w:b/>
          <w:bCs/>
        </w:rPr>
        <w:t xml:space="preserve">In your opinion, how </w:t>
      </w:r>
      <w:r w:rsidR="00EA7FBA">
        <w:rPr>
          <w:b/>
          <w:bCs/>
        </w:rPr>
        <w:t>would like for</w:t>
      </w:r>
      <w:r w:rsidR="003F4502" w:rsidRPr="00A20F25">
        <w:rPr>
          <w:b/>
          <w:bCs/>
        </w:rPr>
        <w:t xml:space="preserve"> maternity services </w:t>
      </w:r>
      <w:r w:rsidR="00EA7FBA">
        <w:rPr>
          <w:b/>
          <w:bCs/>
        </w:rPr>
        <w:t xml:space="preserve">to </w:t>
      </w:r>
      <w:r w:rsidRPr="00A20F25">
        <w:rPr>
          <w:b/>
          <w:bCs/>
        </w:rPr>
        <w:t xml:space="preserve">be delivered </w:t>
      </w:r>
      <w:r w:rsidR="003F4502" w:rsidRPr="00A20F25">
        <w:rPr>
          <w:b/>
          <w:bCs/>
        </w:rPr>
        <w:t>in a future pandemic</w:t>
      </w:r>
      <w:r w:rsidRPr="00A20F25">
        <w:rPr>
          <w:b/>
          <w:bCs/>
        </w:rPr>
        <w:t xml:space="preserve"> or other health </w:t>
      </w:r>
      <w:r w:rsidR="005E63E9">
        <w:rPr>
          <w:b/>
          <w:bCs/>
        </w:rPr>
        <w:t>system shock</w:t>
      </w:r>
      <w:r w:rsidR="003F4502" w:rsidRPr="00A20F25">
        <w:rPr>
          <w:b/>
          <w:bCs/>
        </w:rPr>
        <w:t>?</w:t>
      </w:r>
      <w:r w:rsidRPr="00A20F25">
        <w:rPr>
          <w:b/>
          <w:bCs/>
        </w:rPr>
        <w:t xml:space="preserve"> </w:t>
      </w:r>
    </w:p>
    <w:p w14:paraId="20883ED2" w14:textId="77777777" w:rsidR="00371655" w:rsidRDefault="00371655" w:rsidP="00A20F25">
      <w:pPr>
        <w:pStyle w:val="ListParagraph"/>
        <w:spacing w:line="240" w:lineRule="auto"/>
        <w:contextualSpacing w:val="0"/>
      </w:pPr>
      <w:r>
        <w:t>Probes:</w:t>
      </w:r>
    </w:p>
    <w:p w14:paraId="73F5D834" w14:textId="77777777" w:rsidR="00371655" w:rsidRDefault="00371655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>Amend the service</w:t>
      </w:r>
    </w:p>
    <w:p w14:paraId="3974281F" w14:textId="6C0F3288" w:rsidR="00371655" w:rsidRDefault="00792DC1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 xml:space="preserve">'Hybrid’ </w:t>
      </w:r>
      <w:r w:rsidR="00371655">
        <w:t>of service provision practices</w:t>
      </w:r>
      <w:r>
        <w:t xml:space="preserve"> fro</w:t>
      </w:r>
      <w:r w:rsidR="0028465C">
        <w:t>m</w:t>
      </w:r>
      <w:r>
        <w:t xml:space="preserve"> before and during the pandemic</w:t>
      </w:r>
      <w:r w:rsidR="00371655">
        <w:t>?</w:t>
      </w:r>
    </w:p>
    <w:p w14:paraId="3833F006" w14:textId="77777777" w:rsidR="00371655" w:rsidRPr="00737B03" w:rsidRDefault="00371655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>Are there practices that will/should go back to normal? Why?</w:t>
      </w:r>
    </w:p>
    <w:p w14:paraId="3B8BE9F3" w14:textId="77777777" w:rsidR="00371655" w:rsidRDefault="00371655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>Are there changes that will/should be stay? Why?</w:t>
      </w:r>
    </w:p>
    <w:p w14:paraId="019AEBF8" w14:textId="77777777" w:rsidR="00371655" w:rsidRPr="00737B03" w:rsidRDefault="00371655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 xml:space="preserve">Do you have any </w:t>
      </w:r>
      <w:r w:rsidRPr="00A20F25">
        <w:rPr>
          <w:i/>
          <w:iCs/>
        </w:rPr>
        <w:t>new</w:t>
      </w:r>
      <w:r>
        <w:t xml:space="preserve"> ideas for positive change?</w:t>
      </w:r>
    </w:p>
    <w:p w14:paraId="2F5B30A8" w14:textId="77777777" w:rsidR="00371655" w:rsidRDefault="00371655" w:rsidP="00616D04">
      <w:pPr>
        <w:pStyle w:val="ListParagraph"/>
        <w:numPr>
          <w:ilvl w:val="1"/>
          <w:numId w:val="2"/>
        </w:numPr>
        <w:spacing w:after="120" w:line="240" w:lineRule="auto"/>
        <w:rPr>
          <w:rFonts w:eastAsiaTheme="minorEastAsia"/>
        </w:rPr>
      </w:pPr>
      <w:r>
        <w:t>Agree with vaccination of pregnant/postpartum women outside maternity services?</w:t>
      </w:r>
    </w:p>
    <w:p w14:paraId="58667346" w14:textId="54C24A80" w:rsidR="00371655" w:rsidRPr="002D4556" w:rsidRDefault="00371655" w:rsidP="00A20F25">
      <w:pPr>
        <w:pStyle w:val="ListParagraph"/>
        <w:numPr>
          <w:ilvl w:val="1"/>
          <w:numId w:val="2"/>
        </w:numPr>
        <w:spacing w:after="120" w:line="240" w:lineRule="auto"/>
        <w:ind w:left="1434" w:hanging="357"/>
        <w:contextualSpacing w:val="0"/>
        <w:rPr>
          <w:rFonts w:eastAsiaTheme="minorEastAsia"/>
        </w:rPr>
      </w:pPr>
      <w:r>
        <w:t>Do you believe these opinions are similar to the women?</w:t>
      </w:r>
    </w:p>
    <w:p w14:paraId="4E8706F7" w14:textId="78DBC569" w:rsidR="00EA7FBA" w:rsidRPr="00A20F25" w:rsidRDefault="00EA7FBA" w:rsidP="00EA7FBA">
      <w:pPr>
        <w:pStyle w:val="ListParagraph"/>
        <w:numPr>
          <w:ilvl w:val="0"/>
          <w:numId w:val="42"/>
        </w:numPr>
        <w:spacing w:line="240" w:lineRule="auto"/>
        <w:rPr>
          <w:b/>
          <w:bCs/>
        </w:rPr>
      </w:pPr>
      <w:r w:rsidRPr="00A20F25">
        <w:rPr>
          <w:b/>
          <w:bCs/>
        </w:rPr>
        <w:t xml:space="preserve">How do you imagine our best future </w:t>
      </w:r>
      <w:r>
        <w:rPr>
          <w:b/>
          <w:bCs/>
        </w:rPr>
        <w:t xml:space="preserve">for </w:t>
      </w:r>
      <w:r w:rsidRPr="00A20F25">
        <w:rPr>
          <w:b/>
          <w:bCs/>
        </w:rPr>
        <w:t>maternity services?</w:t>
      </w:r>
    </w:p>
    <w:p w14:paraId="2D2312A7" w14:textId="223153F1" w:rsidR="00EA7FBA" w:rsidRDefault="00EA7FBA" w:rsidP="00EA7FBA">
      <w:pPr>
        <w:pStyle w:val="ListParagraph"/>
        <w:numPr>
          <w:ilvl w:val="2"/>
          <w:numId w:val="42"/>
        </w:numPr>
        <w:spacing w:line="240" w:lineRule="auto"/>
      </w:pPr>
      <w:r>
        <w:t>for yourself as an individual and your family?</w:t>
      </w:r>
    </w:p>
    <w:p w14:paraId="358F5574" w14:textId="77777777" w:rsidR="00EA7FBA" w:rsidRDefault="00EA7FBA" w:rsidP="00EA7FBA">
      <w:pPr>
        <w:pStyle w:val="ListParagraph"/>
        <w:numPr>
          <w:ilvl w:val="2"/>
          <w:numId w:val="42"/>
        </w:numPr>
        <w:spacing w:line="240" w:lineRule="auto"/>
      </w:pPr>
      <w:r>
        <w:t>for the healthcare community?</w:t>
      </w:r>
    </w:p>
    <w:p w14:paraId="65A8E3E6" w14:textId="068F3F45" w:rsidR="002C7CBE" w:rsidRDefault="002C7CBE" w:rsidP="00616D04">
      <w:pPr>
        <w:pStyle w:val="ListParagraph"/>
        <w:numPr>
          <w:ilvl w:val="0"/>
          <w:numId w:val="42"/>
        </w:numPr>
        <w:spacing w:after="120" w:line="240" w:lineRule="auto"/>
        <w:rPr>
          <w:b/>
          <w:bCs/>
        </w:rPr>
      </w:pPr>
      <w:r>
        <w:rPr>
          <w:b/>
          <w:bCs/>
        </w:rPr>
        <w:lastRenderedPageBreak/>
        <w:t>Do have any advice for any one in your situation having a baby at a time like this?</w:t>
      </w:r>
    </w:p>
    <w:p w14:paraId="0B697DF8" w14:textId="1864C999" w:rsidR="002C7CBE" w:rsidRPr="002C7CBE" w:rsidRDefault="002C7CBE" w:rsidP="002C7CBE">
      <w:pPr>
        <w:pStyle w:val="ListParagraph"/>
        <w:numPr>
          <w:ilvl w:val="0"/>
          <w:numId w:val="42"/>
        </w:numPr>
        <w:spacing w:after="120" w:line="240" w:lineRule="auto"/>
        <w:rPr>
          <w:b/>
          <w:bCs/>
        </w:rPr>
      </w:pPr>
      <w:r w:rsidRPr="00A20F25">
        <w:rPr>
          <w:b/>
          <w:bCs/>
        </w:rPr>
        <w:t>Do you have any other reflections that you feel would be important for us to hear as we imagine our ‘best future’ for the care of mothers and babies?</w:t>
      </w:r>
    </w:p>
    <w:p w14:paraId="611D51D4" w14:textId="21B49436" w:rsidR="2CF0D9B8" w:rsidRDefault="2CF0D9B8" w:rsidP="00616D04">
      <w:pPr>
        <w:spacing w:after="120" w:line="240" w:lineRule="auto"/>
        <w:rPr>
          <w:b/>
          <w:bCs/>
        </w:rPr>
      </w:pPr>
    </w:p>
    <w:p w14:paraId="7AEBF097" w14:textId="07D38248" w:rsidR="008101C8" w:rsidRPr="008101C8" w:rsidRDefault="008101C8" w:rsidP="00616D04">
      <w:pPr>
        <w:spacing w:after="120" w:line="240" w:lineRule="auto"/>
        <w:rPr>
          <w:i/>
          <w:iCs/>
        </w:rPr>
      </w:pPr>
      <w:r w:rsidRPr="008101C8">
        <w:rPr>
          <w:i/>
          <w:iCs/>
        </w:rPr>
        <w:t>[Stop recording]</w:t>
      </w:r>
    </w:p>
    <w:sectPr w:rsidR="008101C8" w:rsidRPr="008101C8" w:rsidSect="00B923B5">
      <w:head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1B960" w14:textId="77777777" w:rsidR="00E51C85" w:rsidRDefault="00E51C85" w:rsidP="008D7607">
      <w:pPr>
        <w:spacing w:after="0" w:line="240" w:lineRule="auto"/>
      </w:pPr>
      <w:r>
        <w:separator/>
      </w:r>
    </w:p>
  </w:endnote>
  <w:endnote w:type="continuationSeparator" w:id="0">
    <w:p w14:paraId="2E7BEBDB" w14:textId="77777777" w:rsidR="00E51C85" w:rsidRDefault="00E51C85" w:rsidP="008D7607">
      <w:pPr>
        <w:spacing w:after="0" w:line="240" w:lineRule="auto"/>
      </w:pPr>
      <w:r>
        <w:continuationSeparator/>
      </w:r>
    </w:p>
  </w:endnote>
  <w:endnote w:type="continuationNotice" w:id="1">
    <w:p w14:paraId="12D43D3F" w14:textId="77777777" w:rsidR="00E51C85" w:rsidRDefault="00E51C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DAFB1" w14:textId="77777777" w:rsidR="00E51C85" w:rsidRDefault="00E51C85" w:rsidP="008D7607">
      <w:pPr>
        <w:spacing w:after="0" w:line="240" w:lineRule="auto"/>
      </w:pPr>
      <w:r>
        <w:separator/>
      </w:r>
    </w:p>
  </w:footnote>
  <w:footnote w:type="continuationSeparator" w:id="0">
    <w:p w14:paraId="5BB0EAAA" w14:textId="77777777" w:rsidR="00E51C85" w:rsidRDefault="00E51C85" w:rsidP="008D7607">
      <w:pPr>
        <w:spacing w:after="0" w:line="240" w:lineRule="auto"/>
      </w:pPr>
      <w:r>
        <w:continuationSeparator/>
      </w:r>
    </w:p>
  </w:footnote>
  <w:footnote w:type="continuationNotice" w:id="1">
    <w:p w14:paraId="5C3EDB65" w14:textId="77777777" w:rsidR="00E51C85" w:rsidRDefault="00E51C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CF0D9B8" w14:paraId="78C21D81" w14:textId="77777777" w:rsidTr="00A20F25">
      <w:tc>
        <w:tcPr>
          <w:tcW w:w="3005" w:type="dxa"/>
        </w:tcPr>
        <w:p w14:paraId="2A446F5D" w14:textId="599D7BEB" w:rsidR="2CF0D9B8" w:rsidRDefault="2CF0D9B8" w:rsidP="00A20F25">
          <w:pPr>
            <w:pStyle w:val="Header"/>
            <w:ind w:left="-115"/>
          </w:pPr>
        </w:p>
      </w:tc>
      <w:tc>
        <w:tcPr>
          <w:tcW w:w="3005" w:type="dxa"/>
        </w:tcPr>
        <w:p w14:paraId="58164940" w14:textId="334DD1EB" w:rsidR="2CF0D9B8" w:rsidRDefault="2CF0D9B8" w:rsidP="00A20F25">
          <w:pPr>
            <w:pStyle w:val="Header"/>
            <w:jc w:val="center"/>
          </w:pPr>
        </w:p>
      </w:tc>
      <w:tc>
        <w:tcPr>
          <w:tcW w:w="3005" w:type="dxa"/>
        </w:tcPr>
        <w:p w14:paraId="0ECA1519" w14:textId="5683EAD3" w:rsidR="2CF0D9B8" w:rsidRDefault="2CF0D9B8" w:rsidP="00A20F25">
          <w:pPr>
            <w:pStyle w:val="Header"/>
            <w:ind w:right="-115"/>
            <w:jc w:val="right"/>
          </w:pPr>
        </w:p>
      </w:tc>
    </w:tr>
  </w:tbl>
  <w:p w14:paraId="650BB037" w14:textId="256733D1" w:rsidR="2CF0D9B8" w:rsidRDefault="2CF0D9B8" w:rsidP="00A20F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3590"/>
    <w:multiLevelType w:val="multilevel"/>
    <w:tmpl w:val="16A86A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C7A90"/>
    <w:multiLevelType w:val="hybridMultilevel"/>
    <w:tmpl w:val="632E61E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FF7BCD"/>
    <w:multiLevelType w:val="hybridMultilevel"/>
    <w:tmpl w:val="655852D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A1F01E3"/>
    <w:multiLevelType w:val="hybridMultilevel"/>
    <w:tmpl w:val="64A821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6316BA"/>
    <w:multiLevelType w:val="hybridMultilevel"/>
    <w:tmpl w:val="00727DEE"/>
    <w:lvl w:ilvl="0" w:tplc="794E25FA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7949D2"/>
    <w:multiLevelType w:val="hybridMultilevel"/>
    <w:tmpl w:val="6D9C9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106ACA"/>
    <w:multiLevelType w:val="hybridMultilevel"/>
    <w:tmpl w:val="15F223E4"/>
    <w:lvl w:ilvl="0" w:tplc="242877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480F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FBAA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C668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E2EE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E81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B29F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C4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D2B6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D421D"/>
    <w:multiLevelType w:val="hybridMultilevel"/>
    <w:tmpl w:val="08D06830"/>
    <w:lvl w:ilvl="0" w:tplc="624A17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1CB8C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2AC35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AAE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0CC7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C2C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620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E06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644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91881"/>
    <w:multiLevelType w:val="multilevel"/>
    <w:tmpl w:val="7BA04F9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6406E2"/>
    <w:multiLevelType w:val="hybridMultilevel"/>
    <w:tmpl w:val="2258EB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4E8E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122B4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49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9E6D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9A4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CCD3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3200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0C5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714CE7"/>
    <w:multiLevelType w:val="hybridMultilevel"/>
    <w:tmpl w:val="09D80338"/>
    <w:lvl w:ilvl="0" w:tplc="794E25FA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D86A08"/>
    <w:multiLevelType w:val="hybridMultilevel"/>
    <w:tmpl w:val="3BE2CE8A"/>
    <w:lvl w:ilvl="0" w:tplc="05F610E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95E722A"/>
    <w:multiLevelType w:val="multilevel"/>
    <w:tmpl w:val="F39AF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49460E"/>
    <w:multiLevelType w:val="hybridMultilevel"/>
    <w:tmpl w:val="F37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6030A7"/>
    <w:multiLevelType w:val="multilevel"/>
    <w:tmpl w:val="77F2219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A758A5"/>
    <w:multiLevelType w:val="hybridMultilevel"/>
    <w:tmpl w:val="E48EDD36"/>
    <w:lvl w:ilvl="0" w:tplc="F49A5D58">
      <w:start w:val="1"/>
      <w:numFmt w:val="decimal"/>
      <w:lvlText w:val="%1."/>
      <w:lvlJc w:val="left"/>
      <w:pPr>
        <w:ind w:left="720" w:hanging="360"/>
      </w:pPr>
    </w:lvl>
    <w:lvl w:ilvl="1" w:tplc="6E426940">
      <w:start w:val="1"/>
      <w:numFmt w:val="lowerLetter"/>
      <w:lvlText w:val="%2."/>
      <w:lvlJc w:val="left"/>
      <w:pPr>
        <w:ind w:left="1440" w:hanging="360"/>
      </w:pPr>
    </w:lvl>
    <w:lvl w:ilvl="2" w:tplc="2C68E832">
      <w:start w:val="1"/>
      <w:numFmt w:val="lowerRoman"/>
      <w:lvlText w:val="%3."/>
      <w:lvlJc w:val="right"/>
      <w:pPr>
        <w:ind w:left="2160" w:hanging="180"/>
      </w:pPr>
    </w:lvl>
    <w:lvl w:ilvl="3" w:tplc="83A4BEB8">
      <w:start w:val="1"/>
      <w:numFmt w:val="decimal"/>
      <w:lvlText w:val="%4."/>
      <w:lvlJc w:val="left"/>
      <w:pPr>
        <w:ind w:left="2880" w:hanging="360"/>
      </w:pPr>
    </w:lvl>
    <w:lvl w:ilvl="4" w:tplc="17E4C8AE">
      <w:start w:val="1"/>
      <w:numFmt w:val="lowerLetter"/>
      <w:lvlText w:val="%5."/>
      <w:lvlJc w:val="left"/>
      <w:pPr>
        <w:ind w:left="3600" w:hanging="360"/>
      </w:pPr>
    </w:lvl>
    <w:lvl w:ilvl="5" w:tplc="578C2AFC">
      <w:start w:val="1"/>
      <w:numFmt w:val="lowerRoman"/>
      <w:lvlText w:val="%6."/>
      <w:lvlJc w:val="right"/>
      <w:pPr>
        <w:ind w:left="4320" w:hanging="180"/>
      </w:pPr>
    </w:lvl>
    <w:lvl w:ilvl="6" w:tplc="60202F4E">
      <w:start w:val="1"/>
      <w:numFmt w:val="decimal"/>
      <w:lvlText w:val="%7."/>
      <w:lvlJc w:val="left"/>
      <w:pPr>
        <w:ind w:left="5040" w:hanging="360"/>
      </w:pPr>
    </w:lvl>
    <w:lvl w:ilvl="7" w:tplc="12080084">
      <w:start w:val="1"/>
      <w:numFmt w:val="lowerLetter"/>
      <w:lvlText w:val="%8."/>
      <w:lvlJc w:val="left"/>
      <w:pPr>
        <w:ind w:left="5760" w:hanging="360"/>
      </w:pPr>
    </w:lvl>
    <w:lvl w:ilvl="8" w:tplc="37A416E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154067"/>
    <w:multiLevelType w:val="multilevel"/>
    <w:tmpl w:val="03CE60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DC4D44"/>
    <w:multiLevelType w:val="hybridMultilevel"/>
    <w:tmpl w:val="E1B2EB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83703BF"/>
    <w:multiLevelType w:val="hybridMultilevel"/>
    <w:tmpl w:val="74323C12"/>
    <w:lvl w:ilvl="0" w:tplc="04BE33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F83E8E"/>
    <w:multiLevelType w:val="hybridMultilevel"/>
    <w:tmpl w:val="C90C7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F21401"/>
    <w:multiLevelType w:val="hybridMultilevel"/>
    <w:tmpl w:val="4274CEB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32954E9A"/>
    <w:multiLevelType w:val="hybridMultilevel"/>
    <w:tmpl w:val="64E64350"/>
    <w:lvl w:ilvl="0" w:tplc="DCF65E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28EA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987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741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8AE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F81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A0F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3620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98D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94391B"/>
    <w:multiLevelType w:val="hybridMultilevel"/>
    <w:tmpl w:val="C1C2E9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FD6A1A"/>
    <w:multiLevelType w:val="hybridMultilevel"/>
    <w:tmpl w:val="2A8A6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3D0E8E"/>
    <w:multiLevelType w:val="hybridMultilevel"/>
    <w:tmpl w:val="449C6E78"/>
    <w:lvl w:ilvl="0" w:tplc="794E25FA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212DD"/>
    <w:multiLevelType w:val="multilevel"/>
    <w:tmpl w:val="AA6C7A0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DFD5E30"/>
    <w:multiLevelType w:val="hybridMultilevel"/>
    <w:tmpl w:val="B6B4C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059F2"/>
    <w:multiLevelType w:val="hybridMultilevel"/>
    <w:tmpl w:val="E290433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305CFB"/>
    <w:multiLevelType w:val="hybridMultilevel"/>
    <w:tmpl w:val="80EA02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433683"/>
    <w:multiLevelType w:val="hybridMultilevel"/>
    <w:tmpl w:val="1796393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C8B4234"/>
    <w:multiLevelType w:val="hybridMultilevel"/>
    <w:tmpl w:val="F9D2B7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CDB3ECA"/>
    <w:multiLevelType w:val="hybridMultilevel"/>
    <w:tmpl w:val="15C6D304"/>
    <w:lvl w:ilvl="0" w:tplc="EF647A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F48AE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524B2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4E5D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62B8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A23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FEC2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36F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D453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5E3A29"/>
    <w:multiLevelType w:val="hybridMultilevel"/>
    <w:tmpl w:val="FC4EDE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0285814"/>
    <w:multiLevelType w:val="hybridMultilevel"/>
    <w:tmpl w:val="75D299F6"/>
    <w:lvl w:ilvl="0" w:tplc="EF344E50">
      <w:start w:val="1"/>
      <w:numFmt w:val="decimal"/>
      <w:lvlText w:val="%1."/>
      <w:lvlJc w:val="left"/>
      <w:pPr>
        <w:ind w:left="720" w:hanging="360"/>
      </w:pPr>
    </w:lvl>
    <w:lvl w:ilvl="1" w:tplc="BED4573A">
      <w:start w:val="1"/>
      <w:numFmt w:val="lowerLetter"/>
      <w:lvlText w:val="%2."/>
      <w:lvlJc w:val="left"/>
      <w:pPr>
        <w:ind w:left="1440" w:hanging="360"/>
      </w:pPr>
    </w:lvl>
    <w:lvl w:ilvl="2" w:tplc="E6F61864">
      <w:start w:val="1"/>
      <w:numFmt w:val="lowerRoman"/>
      <w:lvlText w:val="%3."/>
      <w:lvlJc w:val="right"/>
      <w:pPr>
        <w:ind w:left="2160" w:hanging="180"/>
      </w:pPr>
    </w:lvl>
    <w:lvl w:ilvl="3" w:tplc="F3CA1CBE">
      <w:start w:val="1"/>
      <w:numFmt w:val="decimal"/>
      <w:lvlText w:val="%4."/>
      <w:lvlJc w:val="left"/>
      <w:pPr>
        <w:ind w:left="2880" w:hanging="360"/>
      </w:pPr>
    </w:lvl>
    <w:lvl w:ilvl="4" w:tplc="1B920220">
      <w:start w:val="1"/>
      <w:numFmt w:val="lowerLetter"/>
      <w:lvlText w:val="%5."/>
      <w:lvlJc w:val="left"/>
      <w:pPr>
        <w:ind w:left="3600" w:hanging="360"/>
      </w:pPr>
    </w:lvl>
    <w:lvl w:ilvl="5" w:tplc="F518640A">
      <w:start w:val="1"/>
      <w:numFmt w:val="lowerRoman"/>
      <w:lvlText w:val="%6."/>
      <w:lvlJc w:val="right"/>
      <w:pPr>
        <w:ind w:left="4320" w:hanging="180"/>
      </w:pPr>
    </w:lvl>
    <w:lvl w:ilvl="6" w:tplc="338AB8AA">
      <w:start w:val="1"/>
      <w:numFmt w:val="decimal"/>
      <w:lvlText w:val="%7."/>
      <w:lvlJc w:val="left"/>
      <w:pPr>
        <w:ind w:left="5040" w:hanging="360"/>
      </w:pPr>
    </w:lvl>
    <w:lvl w:ilvl="7" w:tplc="C6C4E1E6">
      <w:start w:val="1"/>
      <w:numFmt w:val="lowerLetter"/>
      <w:lvlText w:val="%8."/>
      <w:lvlJc w:val="left"/>
      <w:pPr>
        <w:ind w:left="5760" w:hanging="360"/>
      </w:pPr>
    </w:lvl>
    <w:lvl w:ilvl="8" w:tplc="CC20795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660893"/>
    <w:multiLevelType w:val="hybridMultilevel"/>
    <w:tmpl w:val="45DA227E"/>
    <w:lvl w:ilvl="0" w:tplc="C1E289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5CCF4B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9E7698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D96F91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A48E40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A6B0423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488371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8C4886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B800662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2F65C4C"/>
    <w:multiLevelType w:val="hybridMultilevel"/>
    <w:tmpl w:val="1DD60B58"/>
    <w:lvl w:ilvl="0" w:tplc="9D52F008">
      <w:start w:val="1"/>
      <w:numFmt w:val="decimal"/>
      <w:lvlText w:val="%1."/>
      <w:lvlJc w:val="left"/>
      <w:pPr>
        <w:ind w:left="720" w:hanging="360"/>
      </w:pPr>
    </w:lvl>
    <w:lvl w:ilvl="1" w:tplc="E5D242B6">
      <w:start w:val="1"/>
      <w:numFmt w:val="lowerLetter"/>
      <w:lvlText w:val="%2."/>
      <w:lvlJc w:val="left"/>
      <w:pPr>
        <w:ind w:left="1440" w:hanging="360"/>
      </w:pPr>
    </w:lvl>
    <w:lvl w:ilvl="2" w:tplc="C4543C44">
      <w:start w:val="1"/>
      <w:numFmt w:val="lowerRoman"/>
      <w:lvlText w:val="%3."/>
      <w:lvlJc w:val="right"/>
      <w:pPr>
        <w:ind w:left="2160" w:hanging="180"/>
      </w:pPr>
    </w:lvl>
    <w:lvl w:ilvl="3" w:tplc="6DDC0EC2">
      <w:start w:val="1"/>
      <w:numFmt w:val="decimal"/>
      <w:lvlText w:val="%4."/>
      <w:lvlJc w:val="left"/>
      <w:pPr>
        <w:ind w:left="2880" w:hanging="360"/>
      </w:pPr>
    </w:lvl>
    <w:lvl w:ilvl="4" w:tplc="A77E236E">
      <w:start w:val="1"/>
      <w:numFmt w:val="lowerLetter"/>
      <w:lvlText w:val="%5."/>
      <w:lvlJc w:val="left"/>
      <w:pPr>
        <w:ind w:left="3600" w:hanging="360"/>
      </w:pPr>
    </w:lvl>
    <w:lvl w:ilvl="5" w:tplc="7A708BEC">
      <w:start w:val="1"/>
      <w:numFmt w:val="lowerRoman"/>
      <w:lvlText w:val="%6."/>
      <w:lvlJc w:val="right"/>
      <w:pPr>
        <w:ind w:left="4320" w:hanging="180"/>
      </w:pPr>
    </w:lvl>
    <w:lvl w:ilvl="6" w:tplc="5956AF0A">
      <w:start w:val="1"/>
      <w:numFmt w:val="decimal"/>
      <w:lvlText w:val="%7."/>
      <w:lvlJc w:val="left"/>
      <w:pPr>
        <w:ind w:left="5040" w:hanging="360"/>
      </w:pPr>
    </w:lvl>
    <w:lvl w:ilvl="7" w:tplc="843EBC1E">
      <w:start w:val="1"/>
      <w:numFmt w:val="lowerLetter"/>
      <w:lvlText w:val="%8."/>
      <w:lvlJc w:val="left"/>
      <w:pPr>
        <w:ind w:left="5760" w:hanging="360"/>
      </w:pPr>
    </w:lvl>
    <w:lvl w:ilvl="8" w:tplc="42122AD2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B45F7E"/>
    <w:multiLevelType w:val="hybridMultilevel"/>
    <w:tmpl w:val="9918CA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794E25FA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5D3468"/>
    <w:multiLevelType w:val="hybridMultilevel"/>
    <w:tmpl w:val="95FC5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ACB560E"/>
    <w:multiLevelType w:val="hybridMultilevel"/>
    <w:tmpl w:val="4B2A143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9" w15:restartNumberingAfterBreak="0">
    <w:nsid w:val="5C237F04"/>
    <w:multiLevelType w:val="multilevel"/>
    <w:tmpl w:val="09205BB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C2A0BA1"/>
    <w:multiLevelType w:val="hybridMultilevel"/>
    <w:tmpl w:val="83D4FA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A42915"/>
    <w:multiLevelType w:val="multilevel"/>
    <w:tmpl w:val="A4FCD0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E0E1663"/>
    <w:multiLevelType w:val="hybridMultilevel"/>
    <w:tmpl w:val="83D4FA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F3F2F2A"/>
    <w:multiLevelType w:val="hybridMultilevel"/>
    <w:tmpl w:val="17988D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608B6EAA"/>
    <w:multiLevelType w:val="hybridMultilevel"/>
    <w:tmpl w:val="68422CE2"/>
    <w:lvl w:ilvl="0" w:tplc="794E25FA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3916EDA"/>
    <w:multiLevelType w:val="hybridMultilevel"/>
    <w:tmpl w:val="07464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D51213"/>
    <w:multiLevelType w:val="multilevel"/>
    <w:tmpl w:val="3AA403D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7527402"/>
    <w:multiLevelType w:val="hybridMultilevel"/>
    <w:tmpl w:val="71729022"/>
    <w:lvl w:ilvl="0" w:tplc="02F020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27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8A0CB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908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5C7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224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ACAE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5850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68E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7EC1C81"/>
    <w:multiLevelType w:val="hybridMultilevel"/>
    <w:tmpl w:val="396E9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746FAD"/>
    <w:multiLevelType w:val="multilevel"/>
    <w:tmpl w:val="2814D8F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02B5F03"/>
    <w:multiLevelType w:val="hybridMultilevel"/>
    <w:tmpl w:val="0AAE1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05F466D"/>
    <w:multiLevelType w:val="multilevel"/>
    <w:tmpl w:val="F86CE42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1A81212"/>
    <w:multiLevelType w:val="hybridMultilevel"/>
    <w:tmpl w:val="C8DAC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39B5A21"/>
    <w:multiLevelType w:val="multilevel"/>
    <w:tmpl w:val="D15EB21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4554128"/>
    <w:multiLevelType w:val="multilevel"/>
    <w:tmpl w:val="A274CB9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C2870B3"/>
    <w:multiLevelType w:val="multilevel"/>
    <w:tmpl w:val="B59EFA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EB66A2B"/>
    <w:multiLevelType w:val="hybridMultilevel"/>
    <w:tmpl w:val="71C28F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9A7921"/>
    <w:multiLevelType w:val="hybridMultilevel"/>
    <w:tmpl w:val="D8060472"/>
    <w:lvl w:ilvl="0" w:tplc="29CAB8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FC45DAE"/>
    <w:multiLevelType w:val="hybridMultilevel"/>
    <w:tmpl w:val="3F9CD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194719">
    <w:abstractNumId w:val="15"/>
  </w:num>
  <w:num w:numId="2" w16cid:durableId="237138639">
    <w:abstractNumId w:val="6"/>
  </w:num>
  <w:num w:numId="3" w16cid:durableId="1366053790">
    <w:abstractNumId w:val="31"/>
  </w:num>
  <w:num w:numId="4" w16cid:durableId="1840458098">
    <w:abstractNumId w:val="35"/>
  </w:num>
  <w:num w:numId="5" w16cid:durableId="1515261057">
    <w:abstractNumId w:val="7"/>
  </w:num>
  <w:num w:numId="6" w16cid:durableId="259026586">
    <w:abstractNumId w:val="9"/>
  </w:num>
  <w:num w:numId="7" w16cid:durableId="955911617">
    <w:abstractNumId w:val="47"/>
  </w:num>
  <w:num w:numId="8" w16cid:durableId="924414907">
    <w:abstractNumId w:val="34"/>
  </w:num>
  <w:num w:numId="9" w16cid:durableId="168299488">
    <w:abstractNumId w:val="21"/>
  </w:num>
  <w:num w:numId="10" w16cid:durableId="79563865">
    <w:abstractNumId w:val="33"/>
  </w:num>
  <w:num w:numId="11" w16cid:durableId="1829706083">
    <w:abstractNumId w:val="56"/>
  </w:num>
  <w:num w:numId="12" w16cid:durableId="1897011361">
    <w:abstractNumId w:val="18"/>
  </w:num>
  <w:num w:numId="13" w16cid:durableId="725834720">
    <w:abstractNumId w:val="19"/>
  </w:num>
  <w:num w:numId="14" w16cid:durableId="1573924553">
    <w:abstractNumId w:val="57"/>
  </w:num>
  <w:num w:numId="15" w16cid:durableId="1680890726">
    <w:abstractNumId w:val="8"/>
  </w:num>
  <w:num w:numId="16" w16cid:durableId="954949971">
    <w:abstractNumId w:val="46"/>
  </w:num>
  <w:num w:numId="17" w16cid:durableId="2031910036">
    <w:abstractNumId w:val="14"/>
  </w:num>
  <w:num w:numId="18" w16cid:durableId="166752253">
    <w:abstractNumId w:val="41"/>
  </w:num>
  <w:num w:numId="19" w16cid:durableId="1488932369">
    <w:abstractNumId w:val="51"/>
  </w:num>
  <w:num w:numId="20" w16cid:durableId="1337466090">
    <w:abstractNumId w:val="53"/>
  </w:num>
  <w:num w:numId="21" w16cid:durableId="2073962990">
    <w:abstractNumId w:val="0"/>
  </w:num>
  <w:num w:numId="22" w16cid:durableId="1752584616">
    <w:abstractNumId w:val="25"/>
  </w:num>
  <w:num w:numId="23" w16cid:durableId="1575430922">
    <w:abstractNumId w:val="49"/>
  </w:num>
  <w:num w:numId="24" w16cid:durableId="1650942383">
    <w:abstractNumId w:val="54"/>
  </w:num>
  <w:num w:numId="25" w16cid:durableId="1014575531">
    <w:abstractNumId w:val="16"/>
  </w:num>
  <w:num w:numId="26" w16cid:durableId="1783256192">
    <w:abstractNumId w:val="27"/>
  </w:num>
  <w:num w:numId="27" w16cid:durableId="1203247864">
    <w:abstractNumId w:val="26"/>
  </w:num>
  <w:num w:numId="28" w16cid:durableId="562330768">
    <w:abstractNumId w:val="55"/>
  </w:num>
  <w:num w:numId="29" w16cid:durableId="830635811">
    <w:abstractNumId w:val="39"/>
  </w:num>
  <w:num w:numId="30" w16cid:durableId="571161748">
    <w:abstractNumId w:val="17"/>
  </w:num>
  <w:num w:numId="31" w16cid:durableId="480848831">
    <w:abstractNumId w:val="40"/>
  </w:num>
  <w:num w:numId="32" w16cid:durableId="598562364">
    <w:abstractNumId w:val="50"/>
  </w:num>
  <w:num w:numId="33" w16cid:durableId="1261985443">
    <w:abstractNumId w:val="23"/>
  </w:num>
  <w:num w:numId="34" w16cid:durableId="1239513851">
    <w:abstractNumId w:val="36"/>
  </w:num>
  <w:num w:numId="35" w16cid:durableId="222914889">
    <w:abstractNumId w:val="37"/>
  </w:num>
  <w:num w:numId="36" w16cid:durableId="254948056">
    <w:abstractNumId w:val="22"/>
  </w:num>
  <w:num w:numId="37" w16cid:durableId="2061007702">
    <w:abstractNumId w:val="5"/>
  </w:num>
  <w:num w:numId="38" w16cid:durableId="1122185061">
    <w:abstractNumId w:val="48"/>
  </w:num>
  <w:num w:numId="39" w16cid:durableId="362827666">
    <w:abstractNumId w:val="4"/>
  </w:num>
  <w:num w:numId="40" w16cid:durableId="1810706613">
    <w:abstractNumId w:val="44"/>
  </w:num>
  <w:num w:numId="41" w16cid:durableId="191306627">
    <w:abstractNumId w:val="13"/>
  </w:num>
  <w:num w:numId="42" w16cid:durableId="1612587944">
    <w:abstractNumId w:val="3"/>
  </w:num>
  <w:num w:numId="43" w16cid:durableId="60325177">
    <w:abstractNumId w:val="10"/>
  </w:num>
  <w:num w:numId="44" w16cid:durableId="145778287">
    <w:abstractNumId w:val="42"/>
  </w:num>
  <w:num w:numId="45" w16cid:durableId="909923474">
    <w:abstractNumId w:val="29"/>
  </w:num>
  <w:num w:numId="46" w16cid:durableId="1726298827">
    <w:abstractNumId w:val="24"/>
  </w:num>
  <w:num w:numId="47" w16cid:durableId="1868176053">
    <w:abstractNumId w:val="1"/>
  </w:num>
  <w:num w:numId="48" w16cid:durableId="1124160069">
    <w:abstractNumId w:val="30"/>
  </w:num>
  <w:num w:numId="49" w16cid:durableId="811294526">
    <w:abstractNumId w:val="38"/>
  </w:num>
  <w:num w:numId="50" w16cid:durableId="112942925">
    <w:abstractNumId w:val="58"/>
  </w:num>
  <w:num w:numId="51" w16cid:durableId="1176312176">
    <w:abstractNumId w:val="45"/>
  </w:num>
  <w:num w:numId="52" w16cid:durableId="75563415">
    <w:abstractNumId w:val="11"/>
  </w:num>
  <w:num w:numId="53" w16cid:durableId="1720278019">
    <w:abstractNumId w:val="52"/>
  </w:num>
  <w:num w:numId="54" w16cid:durableId="833490823">
    <w:abstractNumId w:val="20"/>
  </w:num>
  <w:num w:numId="55" w16cid:durableId="1731003247">
    <w:abstractNumId w:val="28"/>
  </w:num>
  <w:num w:numId="56" w16cid:durableId="510029965">
    <w:abstractNumId w:val="32"/>
  </w:num>
  <w:num w:numId="57" w16cid:durableId="473760992">
    <w:abstractNumId w:val="2"/>
  </w:num>
  <w:num w:numId="58" w16cid:durableId="582304941">
    <w:abstractNumId w:val="12"/>
  </w:num>
  <w:num w:numId="59" w16cid:durableId="281308958">
    <w:abstractNumId w:val="43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19"/>
    <w:rsid w:val="00004136"/>
    <w:rsid w:val="000074BE"/>
    <w:rsid w:val="00034070"/>
    <w:rsid w:val="00043A32"/>
    <w:rsid w:val="0004542D"/>
    <w:rsid w:val="00053F1F"/>
    <w:rsid w:val="00055282"/>
    <w:rsid w:val="0006631B"/>
    <w:rsid w:val="0007401A"/>
    <w:rsid w:val="00090D93"/>
    <w:rsid w:val="0009541F"/>
    <w:rsid w:val="000B4EFD"/>
    <w:rsid w:val="000B6119"/>
    <w:rsid w:val="000C0320"/>
    <w:rsid w:val="000C2147"/>
    <w:rsid w:val="000E4001"/>
    <w:rsid w:val="000F13D0"/>
    <w:rsid w:val="000F4C37"/>
    <w:rsid w:val="000F7D4B"/>
    <w:rsid w:val="0010658B"/>
    <w:rsid w:val="00123BDA"/>
    <w:rsid w:val="00126A24"/>
    <w:rsid w:val="00152093"/>
    <w:rsid w:val="00157746"/>
    <w:rsid w:val="001765BD"/>
    <w:rsid w:val="001B192D"/>
    <w:rsid w:val="001B5D8E"/>
    <w:rsid w:val="001B7966"/>
    <w:rsid w:val="001C2748"/>
    <w:rsid w:val="001D3397"/>
    <w:rsid w:val="001D658D"/>
    <w:rsid w:val="001D7850"/>
    <w:rsid w:val="001E58B6"/>
    <w:rsid w:val="00204C4D"/>
    <w:rsid w:val="00214048"/>
    <w:rsid w:val="00214481"/>
    <w:rsid w:val="0023605A"/>
    <w:rsid w:val="00240B4F"/>
    <w:rsid w:val="00245A0F"/>
    <w:rsid w:val="00254662"/>
    <w:rsid w:val="00256569"/>
    <w:rsid w:val="00266084"/>
    <w:rsid w:val="00280858"/>
    <w:rsid w:val="0028465C"/>
    <w:rsid w:val="002856E8"/>
    <w:rsid w:val="002976AC"/>
    <w:rsid w:val="002A4251"/>
    <w:rsid w:val="002B3975"/>
    <w:rsid w:val="002C4F99"/>
    <w:rsid w:val="002C7CBE"/>
    <w:rsid w:val="002D147F"/>
    <w:rsid w:val="002D299B"/>
    <w:rsid w:val="002D4556"/>
    <w:rsid w:val="002E4FB8"/>
    <w:rsid w:val="002E7E2F"/>
    <w:rsid w:val="00300348"/>
    <w:rsid w:val="00313B26"/>
    <w:rsid w:val="00335601"/>
    <w:rsid w:val="0034299A"/>
    <w:rsid w:val="00346AC6"/>
    <w:rsid w:val="003508C4"/>
    <w:rsid w:val="0035187E"/>
    <w:rsid w:val="00353ED0"/>
    <w:rsid w:val="00371655"/>
    <w:rsid w:val="00371A38"/>
    <w:rsid w:val="003907A4"/>
    <w:rsid w:val="003B0052"/>
    <w:rsid w:val="003B2531"/>
    <w:rsid w:val="003B696E"/>
    <w:rsid w:val="003C294B"/>
    <w:rsid w:val="003E066D"/>
    <w:rsid w:val="003E0C8C"/>
    <w:rsid w:val="003F30C9"/>
    <w:rsid w:val="003F4502"/>
    <w:rsid w:val="00403C9A"/>
    <w:rsid w:val="004645DA"/>
    <w:rsid w:val="0046498C"/>
    <w:rsid w:val="00465D45"/>
    <w:rsid w:val="00475E41"/>
    <w:rsid w:val="00477055"/>
    <w:rsid w:val="0047798F"/>
    <w:rsid w:val="004A0B02"/>
    <w:rsid w:val="004A4E87"/>
    <w:rsid w:val="004A7A1A"/>
    <w:rsid w:val="004C720E"/>
    <w:rsid w:val="004D2EF6"/>
    <w:rsid w:val="004E0E26"/>
    <w:rsid w:val="004E445C"/>
    <w:rsid w:val="004F60E5"/>
    <w:rsid w:val="004F7456"/>
    <w:rsid w:val="004F75BF"/>
    <w:rsid w:val="00502F7E"/>
    <w:rsid w:val="00505612"/>
    <w:rsid w:val="00522CFA"/>
    <w:rsid w:val="00524073"/>
    <w:rsid w:val="00524A0D"/>
    <w:rsid w:val="00530C47"/>
    <w:rsid w:val="005325DE"/>
    <w:rsid w:val="00546F51"/>
    <w:rsid w:val="00562FC7"/>
    <w:rsid w:val="00563979"/>
    <w:rsid w:val="00574928"/>
    <w:rsid w:val="00584872"/>
    <w:rsid w:val="005A107D"/>
    <w:rsid w:val="005A166E"/>
    <w:rsid w:val="005B0928"/>
    <w:rsid w:val="005B5E83"/>
    <w:rsid w:val="005C21E8"/>
    <w:rsid w:val="005C4E60"/>
    <w:rsid w:val="005C6F4E"/>
    <w:rsid w:val="005E5239"/>
    <w:rsid w:val="005E63E9"/>
    <w:rsid w:val="005F645B"/>
    <w:rsid w:val="0060674F"/>
    <w:rsid w:val="006165D9"/>
    <w:rsid w:val="00616D04"/>
    <w:rsid w:val="006407A3"/>
    <w:rsid w:val="006566BA"/>
    <w:rsid w:val="0066505E"/>
    <w:rsid w:val="006727EB"/>
    <w:rsid w:val="0068392B"/>
    <w:rsid w:val="006912C3"/>
    <w:rsid w:val="006950B2"/>
    <w:rsid w:val="00696DD3"/>
    <w:rsid w:val="006C7ADF"/>
    <w:rsid w:val="006D4291"/>
    <w:rsid w:val="00700830"/>
    <w:rsid w:val="0071010C"/>
    <w:rsid w:val="007142A6"/>
    <w:rsid w:val="007164C3"/>
    <w:rsid w:val="00723D5D"/>
    <w:rsid w:val="0073726C"/>
    <w:rsid w:val="00737B03"/>
    <w:rsid w:val="00742685"/>
    <w:rsid w:val="007625E5"/>
    <w:rsid w:val="00766507"/>
    <w:rsid w:val="00767F8D"/>
    <w:rsid w:val="00770786"/>
    <w:rsid w:val="007777F8"/>
    <w:rsid w:val="00781F89"/>
    <w:rsid w:val="00783E8E"/>
    <w:rsid w:val="00790FF9"/>
    <w:rsid w:val="00792DC1"/>
    <w:rsid w:val="007B0B8E"/>
    <w:rsid w:val="007C145A"/>
    <w:rsid w:val="007E0676"/>
    <w:rsid w:val="007E5A37"/>
    <w:rsid w:val="007E720A"/>
    <w:rsid w:val="007F43DA"/>
    <w:rsid w:val="007F54B2"/>
    <w:rsid w:val="007F5A4E"/>
    <w:rsid w:val="00807A44"/>
    <w:rsid w:val="008101C8"/>
    <w:rsid w:val="00817B84"/>
    <w:rsid w:val="00832064"/>
    <w:rsid w:val="0083350C"/>
    <w:rsid w:val="00836E36"/>
    <w:rsid w:val="00840E46"/>
    <w:rsid w:val="00846057"/>
    <w:rsid w:val="00850A18"/>
    <w:rsid w:val="00851E8B"/>
    <w:rsid w:val="00855A70"/>
    <w:rsid w:val="0086471C"/>
    <w:rsid w:val="008855C4"/>
    <w:rsid w:val="008A4E8E"/>
    <w:rsid w:val="008B3AE7"/>
    <w:rsid w:val="008D7607"/>
    <w:rsid w:val="008F1188"/>
    <w:rsid w:val="008F1C5C"/>
    <w:rsid w:val="00904DE0"/>
    <w:rsid w:val="00910646"/>
    <w:rsid w:val="00912785"/>
    <w:rsid w:val="009146DB"/>
    <w:rsid w:val="00917423"/>
    <w:rsid w:val="009236CD"/>
    <w:rsid w:val="009245DD"/>
    <w:rsid w:val="00926EAC"/>
    <w:rsid w:val="00931781"/>
    <w:rsid w:val="00933A90"/>
    <w:rsid w:val="00933D6F"/>
    <w:rsid w:val="00936493"/>
    <w:rsid w:val="00945D12"/>
    <w:rsid w:val="009542A2"/>
    <w:rsid w:val="009555EA"/>
    <w:rsid w:val="00961747"/>
    <w:rsid w:val="00971D7D"/>
    <w:rsid w:val="009B3E48"/>
    <w:rsid w:val="009B56BE"/>
    <w:rsid w:val="009D6641"/>
    <w:rsid w:val="009D739E"/>
    <w:rsid w:val="009F583E"/>
    <w:rsid w:val="00A001B2"/>
    <w:rsid w:val="00A00DF8"/>
    <w:rsid w:val="00A07B13"/>
    <w:rsid w:val="00A20F25"/>
    <w:rsid w:val="00A218C9"/>
    <w:rsid w:val="00A21AF9"/>
    <w:rsid w:val="00A22784"/>
    <w:rsid w:val="00A24871"/>
    <w:rsid w:val="00A314A2"/>
    <w:rsid w:val="00A342CB"/>
    <w:rsid w:val="00A4515E"/>
    <w:rsid w:val="00A454A5"/>
    <w:rsid w:val="00A4704D"/>
    <w:rsid w:val="00A51ADD"/>
    <w:rsid w:val="00A53662"/>
    <w:rsid w:val="00A56BD7"/>
    <w:rsid w:val="00A57B20"/>
    <w:rsid w:val="00A81293"/>
    <w:rsid w:val="00A90455"/>
    <w:rsid w:val="00A96DC4"/>
    <w:rsid w:val="00AA24CE"/>
    <w:rsid w:val="00AA27C2"/>
    <w:rsid w:val="00AA35C3"/>
    <w:rsid w:val="00AB5265"/>
    <w:rsid w:val="00AC05DA"/>
    <w:rsid w:val="00AC2E75"/>
    <w:rsid w:val="00AD1897"/>
    <w:rsid w:val="00AD2DF4"/>
    <w:rsid w:val="00AE6A5F"/>
    <w:rsid w:val="00B01375"/>
    <w:rsid w:val="00B25283"/>
    <w:rsid w:val="00B310C9"/>
    <w:rsid w:val="00B317B2"/>
    <w:rsid w:val="00B317CE"/>
    <w:rsid w:val="00B41836"/>
    <w:rsid w:val="00B52F19"/>
    <w:rsid w:val="00B765F0"/>
    <w:rsid w:val="00B823C0"/>
    <w:rsid w:val="00B9011F"/>
    <w:rsid w:val="00B923B5"/>
    <w:rsid w:val="00BA21C8"/>
    <w:rsid w:val="00BA3F95"/>
    <w:rsid w:val="00BA412B"/>
    <w:rsid w:val="00BC02EC"/>
    <w:rsid w:val="00BD0D9A"/>
    <w:rsid w:val="00BD30B9"/>
    <w:rsid w:val="00BE057C"/>
    <w:rsid w:val="00BE4B5E"/>
    <w:rsid w:val="00C049A8"/>
    <w:rsid w:val="00C24DFB"/>
    <w:rsid w:val="00C365C0"/>
    <w:rsid w:val="00C37075"/>
    <w:rsid w:val="00C37F83"/>
    <w:rsid w:val="00C41E83"/>
    <w:rsid w:val="00C42635"/>
    <w:rsid w:val="00C5009E"/>
    <w:rsid w:val="00C51F1E"/>
    <w:rsid w:val="00C559F2"/>
    <w:rsid w:val="00C55F27"/>
    <w:rsid w:val="00C60A67"/>
    <w:rsid w:val="00C758B6"/>
    <w:rsid w:val="00C804CF"/>
    <w:rsid w:val="00C80ABB"/>
    <w:rsid w:val="00C87926"/>
    <w:rsid w:val="00C924FC"/>
    <w:rsid w:val="00C94C04"/>
    <w:rsid w:val="00CB0200"/>
    <w:rsid w:val="00CB24F5"/>
    <w:rsid w:val="00CD54E7"/>
    <w:rsid w:val="00CD795A"/>
    <w:rsid w:val="00CF4739"/>
    <w:rsid w:val="00D0416E"/>
    <w:rsid w:val="00D047E8"/>
    <w:rsid w:val="00D04A15"/>
    <w:rsid w:val="00D120CF"/>
    <w:rsid w:val="00D432D5"/>
    <w:rsid w:val="00D43AE2"/>
    <w:rsid w:val="00D54B7B"/>
    <w:rsid w:val="00D72C24"/>
    <w:rsid w:val="00D97A69"/>
    <w:rsid w:val="00DA3462"/>
    <w:rsid w:val="00DA4A6C"/>
    <w:rsid w:val="00DA4A85"/>
    <w:rsid w:val="00DB1B78"/>
    <w:rsid w:val="00DD2F44"/>
    <w:rsid w:val="00DE3D57"/>
    <w:rsid w:val="00DE6444"/>
    <w:rsid w:val="00DF4DAB"/>
    <w:rsid w:val="00E12548"/>
    <w:rsid w:val="00E162AB"/>
    <w:rsid w:val="00E175E7"/>
    <w:rsid w:val="00E2042D"/>
    <w:rsid w:val="00E2566F"/>
    <w:rsid w:val="00E4179A"/>
    <w:rsid w:val="00E42E3A"/>
    <w:rsid w:val="00E509C5"/>
    <w:rsid w:val="00E51C85"/>
    <w:rsid w:val="00E55497"/>
    <w:rsid w:val="00E62B7F"/>
    <w:rsid w:val="00E7615B"/>
    <w:rsid w:val="00E806EF"/>
    <w:rsid w:val="00E811F7"/>
    <w:rsid w:val="00E8525A"/>
    <w:rsid w:val="00E9110D"/>
    <w:rsid w:val="00E91D38"/>
    <w:rsid w:val="00EA11BE"/>
    <w:rsid w:val="00EA52D9"/>
    <w:rsid w:val="00EA7A21"/>
    <w:rsid w:val="00EA7FBA"/>
    <w:rsid w:val="00EB1568"/>
    <w:rsid w:val="00EB23DF"/>
    <w:rsid w:val="00EC062B"/>
    <w:rsid w:val="00EC51D6"/>
    <w:rsid w:val="00ED1324"/>
    <w:rsid w:val="00ED56FB"/>
    <w:rsid w:val="00EE0C78"/>
    <w:rsid w:val="00EE5D6C"/>
    <w:rsid w:val="00EF7C74"/>
    <w:rsid w:val="00F01299"/>
    <w:rsid w:val="00F01A31"/>
    <w:rsid w:val="00F15F8E"/>
    <w:rsid w:val="00F345B2"/>
    <w:rsid w:val="00F43DAB"/>
    <w:rsid w:val="00F4487A"/>
    <w:rsid w:val="00F45719"/>
    <w:rsid w:val="00F8422C"/>
    <w:rsid w:val="00F9482F"/>
    <w:rsid w:val="00F95EAA"/>
    <w:rsid w:val="00FA09EF"/>
    <w:rsid w:val="00FA32D2"/>
    <w:rsid w:val="00FA6B39"/>
    <w:rsid w:val="00FB2D00"/>
    <w:rsid w:val="00FC7603"/>
    <w:rsid w:val="00FE7D29"/>
    <w:rsid w:val="00FF19FC"/>
    <w:rsid w:val="00FF6AAD"/>
    <w:rsid w:val="00FF76FC"/>
    <w:rsid w:val="01683380"/>
    <w:rsid w:val="01B47E78"/>
    <w:rsid w:val="0282503B"/>
    <w:rsid w:val="02B74737"/>
    <w:rsid w:val="053EE898"/>
    <w:rsid w:val="05789283"/>
    <w:rsid w:val="072B9473"/>
    <w:rsid w:val="08208F06"/>
    <w:rsid w:val="0B064D35"/>
    <w:rsid w:val="0C4DF191"/>
    <w:rsid w:val="0CA90D22"/>
    <w:rsid w:val="0D30D220"/>
    <w:rsid w:val="0EF112E7"/>
    <w:rsid w:val="0F1BEC97"/>
    <w:rsid w:val="0F60D343"/>
    <w:rsid w:val="0F841C12"/>
    <w:rsid w:val="10839013"/>
    <w:rsid w:val="123E7E0E"/>
    <w:rsid w:val="128235D9"/>
    <w:rsid w:val="13044B10"/>
    <w:rsid w:val="14EDC689"/>
    <w:rsid w:val="162B1371"/>
    <w:rsid w:val="166386E4"/>
    <w:rsid w:val="16860FCB"/>
    <w:rsid w:val="1774CD96"/>
    <w:rsid w:val="18DCB67D"/>
    <w:rsid w:val="18E27A43"/>
    <w:rsid w:val="194B7D88"/>
    <w:rsid w:val="1951795C"/>
    <w:rsid w:val="1AA385EA"/>
    <w:rsid w:val="1ACAFCC1"/>
    <w:rsid w:val="1B1FE0A0"/>
    <w:rsid w:val="1C0F28BF"/>
    <w:rsid w:val="1C5A91BD"/>
    <w:rsid w:val="1C9204F9"/>
    <w:rsid w:val="1D7F254F"/>
    <w:rsid w:val="1D8644CE"/>
    <w:rsid w:val="1DD681C0"/>
    <w:rsid w:val="1FCF5A1A"/>
    <w:rsid w:val="2015CEE2"/>
    <w:rsid w:val="20F99F11"/>
    <w:rsid w:val="2299FC7E"/>
    <w:rsid w:val="243ECC17"/>
    <w:rsid w:val="24B50D87"/>
    <w:rsid w:val="24D2B324"/>
    <w:rsid w:val="26F5C5B6"/>
    <w:rsid w:val="27E38FF7"/>
    <w:rsid w:val="27E4F522"/>
    <w:rsid w:val="28A06B87"/>
    <w:rsid w:val="296BA93F"/>
    <w:rsid w:val="2AE44956"/>
    <w:rsid w:val="2CF0D9B8"/>
    <w:rsid w:val="2D704F43"/>
    <w:rsid w:val="2D73DCAA"/>
    <w:rsid w:val="2DF59943"/>
    <w:rsid w:val="2E39E2AB"/>
    <w:rsid w:val="2E3BE55A"/>
    <w:rsid w:val="2E952104"/>
    <w:rsid w:val="300BEFA1"/>
    <w:rsid w:val="317A9C91"/>
    <w:rsid w:val="31A7C002"/>
    <w:rsid w:val="327A1F5F"/>
    <w:rsid w:val="3352476B"/>
    <w:rsid w:val="33E31E2E"/>
    <w:rsid w:val="3593899D"/>
    <w:rsid w:val="35C6A0A5"/>
    <w:rsid w:val="35E1DABF"/>
    <w:rsid w:val="372F59FE"/>
    <w:rsid w:val="37885E4C"/>
    <w:rsid w:val="388E9184"/>
    <w:rsid w:val="38BC8B25"/>
    <w:rsid w:val="3985AE76"/>
    <w:rsid w:val="3B70F0B8"/>
    <w:rsid w:val="3B767D19"/>
    <w:rsid w:val="3BF42BE7"/>
    <w:rsid w:val="3BF61D99"/>
    <w:rsid w:val="3D295336"/>
    <w:rsid w:val="3DC3D27C"/>
    <w:rsid w:val="3E8E7C71"/>
    <w:rsid w:val="3FF71DE5"/>
    <w:rsid w:val="400C450D"/>
    <w:rsid w:val="40A190EF"/>
    <w:rsid w:val="419B348E"/>
    <w:rsid w:val="423B9AE8"/>
    <w:rsid w:val="42636D6B"/>
    <w:rsid w:val="42AC8658"/>
    <w:rsid w:val="43100E60"/>
    <w:rsid w:val="43D76B49"/>
    <w:rsid w:val="43FAE7AB"/>
    <w:rsid w:val="44F82693"/>
    <w:rsid w:val="451061A1"/>
    <w:rsid w:val="45865AA9"/>
    <w:rsid w:val="4628BEC7"/>
    <w:rsid w:val="47162146"/>
    <w:rsid w:val="481655A4"/>
    <w:rsid w:val="4861B649"/>
    <w:rsid w:val="48DA9C75"/>
    <w:rsid w:val="492F8B12"/>
    <w:rsid w:val="4BBBE669"/>
    <w:rsid w:val="4C46239E"/>
    <w:rsid w:val="4D24DA3D"/>
    <w:rsid w:val="4E7235BE"/>
    <w:rsid w:val="4E8B2BFD"/>
    <w:rsid w:val="4FEE9168"/>
    <w:rsid w:val="524C5713"/>
    <w:rsid w:val="526EDD10"/>
    <w:rsid w:val="537246B1"/>
    <w:rsid w:val="5423DEB0"/>
    <w:rsid w:val="55B91F7D"/>
    <w:rsid w:val="57BFF2AB"/>
    <w:rsid w:val="5818E5E6"/>
    <w:rsid w:val="5C250702"/>
    <w:rsid w:val="5CD501F6"/>
    <w:rsid w:val="5D425016"/>
    <w:rsid w:val="5E3BDFC8"/>
    <w:rsid w:val="5E550825"/>
    <w:rsid w:val="5F3C5043"/>
    <w:rsid w:val="60BAD744"/>
    <w:rsid w:val="6134F1B2"/>
    <w:rsid w:val="61909D5C"/>
    <w:rsid w:val="61E01FAD"/>
    <w:rsid w:val="630F50EB"/>
    <w:rsid w:val="6326986F"/>
    <w:rsid w:val="63A7412C"/>
    <w:rsid w:val="649A3BF8"/>
    <w:rsid w:val="650E0D7C"/>
    <w:rsid w:val="66130B46"/>
    <w:rsid w:val="67C2730F"/>
    <w:rsid w:val="67D4A3B7"/>
    <w:rsid w:val="6B166CF9"/>
    <w:rsid w:val="6C0D04ED"/>
    <w:rsid w:val="6CF38E62"/>
    <w:rsid w:val="6D191F61"/>
    <w:rsid w:val="6E2C4BE8"/>
    <w:rsid w:val="6EE5E953"/>
    <w:rsid w:val="711B687E"/>
    <w:rsid w:val="719191DA"/>
    <w:rsid w:val="71EC9084"/>
    <w:rsid w:val="7206E9AE"/>
    <w:rsid w:val="738506E6"/>
    <w:rsid w:val="74743652"/>
    <w:rsid w:val="75824CA2"/>
    <w:rsid w:val="761D4527"/>
    <w:rsid w:val="764BDAA0"/>
    <w:rsid w:val="76C001A7"/>
    <w:rsid w:val="77E7AB01"/>
    <w:rsid w:val="79301090"/>
    <w:rsid w:val="79ED303A"/>
    <w:rsid w:val="7A2281C9"/>
    <w:rsid w:val="7BFD5B50"/>
    <w:rsid w:val="7D4B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8EF75"/>
  <w15:chartTrackingRefBased/>
  <w15:docId w15:val="{143279C3-3367-8042-B4CC-D0EE80C3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93"/>
  </w:style>
  <w:style w:type="paragraph" w:styleId="Heading1">
    <w:name w:val="heading 1"/>
    <w:basedOn w:val="Normal"/>
    <w:next w:val="Normal"/>
    <w:link w:val="Heading1Char"/>
    <w:uiPriority w:val="9"/>
    <w:qFormat/>
    <w:rsid w:val="000E40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8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11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40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7E7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E720A"/>
  </w:style>
  <w:style w:type="character" w:customStyle="1" w:styleId="eop">
    <w:name w:val="eop"/>
    <w:basedOn w:val="DefaultParagraphFont"/>
    <w:rsid w:val="007E720A"/>
  </w:style>
  <w:style w:type="character" w:customStyle="1" w:styleId="Heading2Char">
    <w:name w:val="Heading 2 Char"/>
    <w:basedOn w:val="DefaultParagraphFont"/>
    <w:link w:val="Heading2"/>
    <w:uiPriority w:val="9"/>
    <w:rsid w:val="00F448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9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23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607"/>
  </w:style>
  <w:style w:type="paragraph" w:styleId="Footer">
    <w:name w:val="footer"/>
    <w:basedOn w:val="Normal"/>
    <w:link w:val="FooterChar"/>
    <w:uiPriority w:val="99"/>
    <w:unhideWhenUsed/>
    <w:rsid w:val="008D7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607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4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5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8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2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1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83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9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SharedWithUsers xmlns="dd5452b3-5eec-48bd-bcdb-ba419b9ed289">
      <UserInfo>
        <DisplayName>Dasgupta, Tisha</DisplayName>
        <AccountId>23</AccountId>
        <AccountType/>
      </UserInfo>
      <UserInfo>
        <DisplayName>Easter, Abigail</DisplayName>
        <AccountId>27</AccountId>
        <AccountType/>
      </UserInfo>
      <UserInfo>
        <DisplayName>Silverio, Sergio</DisplayName>
        <AccountId>31</AccountId>
        <AccountType/>
      </UserInfo>
      <UserInfo>
        <DisplayName>Mistry, Hiten</DisplayName>
        <AccountId>14</AccountId>
        <AccountType/>
      </UserInfo>
    </SharedWithUsers>
    <lcf76f155ced4ddcb4097134ff3c332f xmlns="8c915ca6-923e-48ff-a97f-2190afec1522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983CE4-F767-4A17-9E92-653D686F2C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5452b3-5eec-48bd-bcdb-ba419b9ed289"/>
    <ds:schemaRef ds:uri="8c915ca6-923e-48ff-a97f-2190afec1522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CF61E5-FC54-4717-9289-C835C478FF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F29852C-5D44-4E4C-9FF1-447CC7F24A70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dd5452b3-5eec-48bd-bcdb-ba419b9ed289"/>
    <ds:schemaRef ds:uri="8c915ca6-923e-48ff-a97f-2190afec1522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A4A0B74E-BDEA-47E1-AA41-720D6261C1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70</Words>
  <Characters>7425</Characters>
  <Application>Microsoft Office Word</Application>
  <DocSecurity>0</DocSecurity>
  <Lines>182</Lines>
  <Paragraphs>116</Paragraphs>
  <ScaleCrop>false</ScaleCrop>
  <Company/>
  <LinksUpToDate>false</LinksUpToDate>
  <CharactersWithSpaces>8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pta, Tisha</dc:creator>
  <cp:keywords/>
  <dc:description/>
  <cp:lastModifiedBy>Tisha Dasgupta</cp:lastModifiedBy>
  <cp:revision>5</cp:revision>
  <dcterms:created xsi:type="dcterms:W3CDTF">2026-02-05T18:02:00Z</dcterms:created>
  <dcterms:modified xsi:type="dcterms:W3CDTF">2026-02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  <property fmtid="{D5CDD505-2E9C-101B-9397-08002B2CF9AE}" pid="3" name="MediaServiceImageTags">
    <vt:lpwstr/>
  </property>
</Properties>
</file>